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3265EF" w14:textId="3537FC16" w:rsidR="00C80BC3" w:rsidRDefault="00C80BC3">
      <w:proofErr w:type="spellStart"/>
      <w:r>
        <w:t>Table</w:t>
      </w:r>
      <w:proofErr w:type="spellEnd"/>
      <w:r>
        <w:t xml:space="preserve"> </w:t>
      </w:r>
      <w:r w:rsidR="003E5A46">
        <w:t>-</w:t>
      </w:r>
      <w:r>
        <w:t xml:space="preserve"> GRADE PH </w:t>
      </w:r>
    </w:p>
    <w:p w14:paraId="50894497" w14:textId="77777777" w:rsidR="00C80BC3" w:rsidRDefault="00C80BC3"/>
    <w:tbl>
      <w:tblPr>
        <w:tblW w:w="15382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Look w:val="04A0" w:firstRow="1" w:lastRow="0" w:firstColumn="1" w:lastColumn="0" w:noHBand="0" w:noVBand="1"/>
      </w:tblPr>
      <w:tblGrid>
        <w:gridCol w:w="1178"/>
        <w:gridCol w:w="1102"/>
        <w:gridCol w:w="831"/>
        <w:gridCol w:w="831"/>
        <w:gridCol w:w="357"/>
        <w:gridCol w:w="352"/>
        <w:gridCol w:w="357"/>
        <w:gridCol w:w="432"/>
        <w:gridCol w:w="396"/>
        <w:gridCol w:w="396"/>
        <w:gridCol w:w="642"/>
        <w:gridCol w:w="1002"/>
        <w:gridCol w:w="1238"/>
        <w:gridCol w:w="1123"/>
        <w:gridCol w:w="1094"/>
        <w:gridCol w:w="1058"/>
        <w:gridCol w:w="1418"/>
        <w:gridCol w:w="623"/>
        <w:gridCol w:w="952"/>
      </w:tblGrid>
      <w:tr w:rsidR="00A3028D" w:rsidRPr="001440CE" w14:paraId="6F62B431" w14:textId="77777777" w:rsidTr="00A3028D">
        <w:trPr>
          <w:trHeight w:val="243"/>
          <w:tblHeader/>
        </w:trPr>
        <w:tc>
          <w:tcPr>
            <w:tcW w:w="0" w:type="auto"/>
            <w:gridSpan w:val="19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1DD435" w14:textId="5912687C" w:rsidR="00A3028D" w:rsidRPr="00F821F8" w:rsidRDefault="00A3028D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20"/>
                <w:szCs w:val="21"/>
                <w:lang w:val="en-US"/>
              </w:rPr>
            </w:pPr>
            <w:r w:rsidRPr="00F821F8">
              <w:rPr>
                <w:rFonts w:ascii="Segoe UI" w:hAnsi="Segoe UI" w:cs="Segoe UI"/>
                <w:bCs/>
                <w:color w:val="333333"/>
                <w:sz w:val="20"/>
                <w:szCs w:val="21"/>
                <w:lang w:val="en-US"/>
              </w:rPr>
              <w:t>Outcome: </w:t>
            </w:r>
            <w:r w:rsidR="00F821F8" w:rsidRPr="00F821F8">
              <w:rPr>
                <w:rFonts w:ascii="Segoe UI" w:hAnsi="Segoe UI" w:cs="Segoe UI"/>
                <w:bCs/>
                <w:color w:val="333333"/>
                <w:sz w:val="20"/>
                <w:szCs w:val="21"/>
                <w:lang w:val="en-US"/>
              </w:rPr>
              <w:t xml:space="preserve">shoulder functioning measured with </w:t>
            </w:r>
            <w:r w:rsidR="00F821F8">
              <w:rPr>
                <w:rFonts w:ascii="Segoe UI" w:hAnsi="Segoe UI" w:cs="Segoe UI"/>
                <w:bCs/>
                <w:color w:val="333333"/>
                <w:sz w:val="20"/>
                <w:szCs w:val="21"/>
                <w:lang w:val="en-US"/>
              </w:rPr>
              <w:t>ASES, SST or SPADI</w:t>
            </w:r>
          </w:p>
        </w:tc>
      </w:tr>
      <w:tr w:rsidR="00A3028D" w:rsidRPr="00A3028D" w14:paraId="70E5EC0D" w14:textId="77777777" w:rsidTr="00C80BC3">
        <w:trPr>
          <w:trHeight w:val="23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A7ABD2" w14:textId="77777777" w:rsidR="00A3028D" w:rsidRPr="00F821F8" w:rsidRDefault="00A3028D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  <w:lang w:val="en-US"/>
              </w:rPr>
            </w:pPr>
            <w:r w:rsidRPr="00F821F8">
              <w:rPr>
                <w:rFonts w:ascii="Segoe UI" w:eastAsia="Times New Roman" w:hAnsi="Segoe UI" w:cs="Segoe UI"/>
                <w:color w:val="333333"/>
                <w:sz w:val="20"/>
                <w:szCs w:val="21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77600C" w14:textId="77777777" w:rsidR="00A3028D" w:rsidRPr="00F821F8" w:rsidRDefault="00A3028D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  <w:lang w:val="en-US"/>
              </w:rPr>
            </w:pPr>
            <w:r w:rsidRPr="00F821F8">
              <w:rPr>
                <w:rFonts w:ascii="Segoe UI" w:eastAsia="Times New Roman" w:hAnsi="Segoe UI" w:cs="Segoe UI"/>
                <w:color w:val="333333"/>
                <w:sz w:val="20"/>
                <w:szCs w:val="21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AC6E25" w14:textId="77777777" w:rsidR="00A3028D" w:rsidRPr="00F821F8" w:rsidRDefault="00A3028D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  <w:lang w:val="en-US"/>
              </w:rPr>
            </w:pPr>
            <w:r w:rsidRPr="00F821F8">
              <w:rPr>
                <w:rFonts w:ascii="Segoe UI" w:eastAsia="Times New Roman" w:hAnsi="Segoe UI" w:cs="Segoe UI"/>
                <w:color w:val="333333"/>
                <w:sz w:val="20"/>
                <w:szCs w:val="21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0A6DB7" w14:textId="77777777" w:rsidR="00A3028D" w:rsidRPr="00F821F8" w:rsidRDefault="00A3028D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  <w:lang w:val="en-US"/>
              </w:rPr>
            </w:pPr>
            <w:r w:rsidRPr="00F821F8">
              <w:rPr>
                <w:rFonts w:ascii="Segoe UI" w:eastAsia="Times New Roman" w:hAnsi="Segoe UI" w:cs="Segoe UI"/>
                <w:color w:val="333333"/>
                <w:sz w:val="20"/>
                <w:szCs w:val="21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1FCB03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20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Univariate</w:t>
            </w:r>
            <w:proofErr w:type="spellEnd"/>
          </w:p>
        </w:tc>
        <w:tc>
          <w:tcPr>
            <w:tcW w:w="1228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BC2181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Multivariate</w:t>
            </w:r>
          </w:p>
        </w:tc>
        <w:tc>
          <w:tcPr>
            <w:tcW w:w="7724" w:type="dxa"/>
            <w:gridSpan w:val="7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5E55E3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GRADE factors</w:t>
            </w:r>
          </w:p>
        </w:tc>
        <w:tc>
          <w:tcPr>
            <w:tcW w:w="6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11C168" w14:textId="77777777" w:rsidR="00A3028D" w:rsidRPr="00A3028D" w:rsidRDefault="00A3028D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73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356163" w14:textId="77777777" w:rsidR="00A3028D" w:rsidRPr="00A3028D" w:rsidRDefault="00A3028D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</w:tr>
      <w:tr w:rsidR="00C80BC3" w:rsidRPr="00A3028D" w14:paraId="34283A59" w14:textId="77777777" w:rsidTr="00C80BC3">
        <w:trPr>
          <w:trHeight w:val="962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9DADCD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otential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rognostic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factors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dentified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216DB6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umber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of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articipants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7AA998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umber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of studi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C91B30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umber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of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cohorts</w:t>
            </w:r>
            <w:proofErr w:type="spellEnd"/>
          </w:p>
        </w:tc>
        <w:tc>
          <w:tcPr>
            <w:tcW w:w="3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24DAA7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35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E506D1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436B14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6F8800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C14883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077B45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67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10C9F4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hase</w:t>
            </w:r>
            <w:proofErr w:type="spellEnd"/>
          </w:p>
        </w:tc>
        <w:tc>
          <w:tcPr>
            <w:tcW w:w="10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205ED9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C4CF9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tudy</w:t>
            </w:r>
            <w:proofErr w:type="spellEnd"/>
            <w:r w:rsidRPr="007C4CF9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7C4CF9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limitations</w:t>
            </w:r>
            <w:proofErr w:type="spellEnd"/>
          </w:p>
        </w:tc>
        <w:tc>
          <w:tcPr>
            <w:tcW w:w="1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E37010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nconsistency</w:t>
            </w:r>
            <w:proofErr w:type="spellEnd"/>
          </w:p>
        </w:tc>
        <w:tc>
          <w:tcPr>
            <w:tcW w:w="11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4F0FB9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ndirectness</w:t>
            </w:r>
            <w:proofErr w:type="spellEnd"/>
          </w:p>
        </w:tc>
        <w:tc>
          <w:tcPr>
            <w:tcW w:w="11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1AF410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mprecision</w:t>
            </w:r>
            <w:proofErr w:type="spellEnd"/>
          </w:p>
        </w:tc>
        <w:tc>
          <w:tcPr>
            <w:tcW w:w="10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11EB11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ublication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bias</w:t>
            </w:r>
          </w:p>
        </w:tc>
        <w:tc>
          <w:tcPr>
            <w:tcW w:w="14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73E289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Moderate/large effect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ize</w:t>
            </w:r>
            <w:proofErr w:type="spellEnd"/>
          </w:p>
        </w:tc>
        <w:tc>
          <w:tcPr>
            <w:tcW w:w="6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C6892C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Dose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effect</w:t>
            </w:r>
          </w:p>
        </w:tc>
        <w:tc>
          <w:tcPr>
            <w:tcW w:w="73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8929F1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Overall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quality</w:t>
            </w:r>
            <w:proofErr w:type="spellEnd"/>
          </w:p>
          <w:p w14:paraId="571AA491" w14:textId="77777777" w:rsidR="00A3028D" w:rsidRPr="00A3028D" w:rsidRDefault="00A3028D" w:rsidP="00A3028D">
            <w:pPr>
              <w:rPr>
                <w:sz w:val="18"/>
              </w:rPr>
            </w:pPr>
          </w:p>
        </w:tc>
      </w:tr>
      <w:tr w:rsidR="00C80BC3" w:rsidRPr="00A3028D" w14:paraId="20C7663E" w14:textId="77777777" w:rsidTr="00C80BC3">
        <w:trPr>
          <w:trHeight w:val="35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5342D9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38427E" w14:textId="59A9A4E1" w:rsidR="00A3028D" w:rsidRPr="00A3028D" w:rsidRDefault="00F821F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66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5BB66F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72B849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3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149AF2" w14:textId="416F233C" w:rsidR="00A3028D" w:rsidRPr="00A3028D" w:rsidRDefault="00DA15C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35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88E1E6" w14:textId="5FA77921" w:rsidR="00A3028D" w:rsidRPr="00A3028D" w:rsidRDefault="00DA15C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4EFFEF" w14:textId="36DEDA01" w:rsidR="00A3028D" w:rsidRPr="00A3028D" w:rsidRDefault="00DA15C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BD4ED3" w14:textId="25322CA9" w:rsidR="00A3028D" w:rsidRPr="00A3028D" w:rsidRDefault="0011356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85D26C" w14:textId="77777777" w:rsidR="00A3028D" w:rsidRPr="00A3028D" w:rsidRDefault="00A3028D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E6729E" w14:textId="14C5212A" w:rsidR="00A3028D" w:rsidRPr="00A3028D" w:rsidRDefault="0011356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2</w:t>
            </w:r>
          </w:p>
        </w:tc>
        <w:tc>
          <w:tcPr>
            <w:tcW w:w="67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C7FB21" w14:textId="77777777" w:rsidR="00A3028D" w:rsidRPr="00A3028D" w:rsidRDefault="00C202F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10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F9F1C2" w14:textId="66C5E9D9" w:rsidR="00A3028D" w:rsidRPr="007C4CF9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BC9856" w14:textId="77777777" w:rsidR="00A3028D" w:rsidRPr="00A3028D" w:rsidRDefault="00EC1D7D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Na </w:t>
            </w:r>
          </w:p>
        </w:tc>
        <w:tc>
          <w:tcPr>
            <w:tcW w:w="11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2CF4A2" w14:textId="58A06628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B1B915" w14:textId="34265265" w:rsidR="00A3028D" w:rsidRPr="00A3028D" w:rsidRDefault="00CF621A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160004" w14:textId="3EEB6F8B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4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0B8BCB" w14:textId="006CC11B" w:rsidR="00A3028D" w:rsidRPr="00A3028D" w:rsidRDefault="003E5A46" w:rsidP="0088196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6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FECBA1" w14:textId="59FBC5C9" w:rsidR="00A3028D" w:rsidRPr="00A3028D" w:rsidRDefault="0064381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73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D6B415" w14:textId="325E09D6" w:rsidR="00A3028D" w:rsidRPr="00A3028D" w:rsidRDefault="005E1FFE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Very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low</w:t>
            </w:r>
          </w:p>
        </w:tc>
      </w:tr>
      <w:tr w:rsidR="00C80BC3" w:rsidRPr="00A3028D" w14:paraId="46AEF119" w14:textId="77777777" w:rsidTr="00C80BC3">
        <w:trPr>
          <w:trHeight w:val="35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84FA99" w14:textId="454953EA" w:rsidR="00113569" w:rsidRDefault="001440CE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e</w:t>
            </w:r>
            <w:r w:rsidR="00267AA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x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58E75AF" w14:textId="53B05950" w:rsidR="00113569" w:rsidRDefault="0011356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9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457398" w14:textId="2F5F229D" w:rsidR="00113569" w:rsidRDefault="0011356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47070D4" w14:textId="45AD2082" w:rsidR="00113569" w:rsidRDefault="0011356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3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8A529FE" w14:textId="7E31E34A" w:rsidR="00113569" w:rsidRPr="007C4CF9" w:rsidRDefault="00113569">
            <w:pPr>
              <w:pStyle w:val="Normaalweb"/>
              <w:jc w:val="center"/>
              <w:rPr>
                <w:rFonts w:ascii="Segoe UI" w:hAnsi="Segoe UI" w:cs="Segoe UI"/>
                <w:bCs/>
                <w:sz w:val="18"/>
                <w:szCs w:val="21"/>
              </w:rPr>
            </w:pPr>
            <w:r w:rsidRPr="007C4CF9">
              <w:rPr>
                <w:rFonts w:ascii="Segoe UI" w:hAnsi="Segoe UI" w:cs="Segoe UI"/>
                <w:bCs/>
                <w:sz w:val="18"/>
                <w:szCs w:val="21"/>
              </w:rPr>
              <w:t>1?</w:t>
            </w:r>
          </w:p>
        </w:tc>
        <w:tc>
          <w:tcPr>
            <w:tcW w:w="35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48B8DC" w14:textId="23A467EC" w:rsidR="00113569" w:rsidRPr="007C4CF9" w:rsidRDefault="00113569">
            <w:pPr>
              <w:pStyle w:val="Normaalweb"/>
              <w:jc w:val="center"/>
              <w:rPr>
                <w:rFonts w:ascii="Segoe UI" w:hAnsi="Segoe UI" w:cs="Segoe UI"/>
                <w:bCs/>
                <w:sz w:val="18"/>
                <w:szCs w:val="21"/>
              </w:rPr>
            </w:pPr>
            <w:r w:rsidRPr="007C4CF9">
              <w:rPr>
                <w:rFonts w:ascii="Segoe UI" w:hAnsi="Segoe UI" w:cs="Segoe UI"/>
                <w:bCs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7E8A39F" w14:textId="61AF783B" w:rsidR="00113569" w:rsidRPr="007C4CF9" w:rsidRDefault="00113569">
            <w:pPr>
              <w:pStyle w:val="Normaalweb"/>
              <w:jc w:val="center"/>
              <w:rPr>
                <w:rFonts w:ascii="Segoe UI" w:hAnsi="Segoe UI" w:cs="Segoe UI"/>
                <w:bCs/>
                <w:sz w:val="18"/>
                <w:szCs w:val="21"/>
              </w:rPr>
            </w:pPr>
            <w:r w:rsidRPr="007C4CF9">
              <w:rPr>
                <w:rFonts w:ascii="Segoe UI" w:hAnsi="Segoe UI" w:cs="Segoe UI"/>
                <w:bCs/>
                <w:sz w:val="18"/>
                <w:szCs w:val="21"/>
              </w:rPr>
              <w:t>1?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2D9BA1F" w14:textId="75337F34" w:rsidR="00113569" w:rsidRDefault="0011356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C5E2F1" w14:textId="53A3F01D" w:rsidR="00113569" w:rsidRDefault="0011356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A033C9" w14:textId="533F7D0C" w:rsidR="00113569" w:rsidRDefault="0011356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67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EF76B7" w14:textId="137BE1E1" w:rsidR="00113569" w:rsidRDefault="0011356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10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AA3C5F" w14:textId="60851B09" w:rsidR="00113569" w:rsidRPr="007C4CF9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DAE5F2" w14:textId="39BA1805" w:rsidR="00113569" w:rsidRDefault="0011356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11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B46229" w14:textId="5966CEFE" w:rsidR="00113569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26924B" w14:textId="594B5728" w:rsidR="00113569" w:rsidRDefault="0011356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C70117" w14:textId="5DF94374" w:rsidR="00113569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4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B81B1E3" w14:textId="0B8A2CA5" w:rsidR="00113569" w:rsidRDefault="003E5A46" w:rsidP="0088196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6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99225D6" w14:textId="069D2CF5" w:rsidR="00113569" w:rsidRDefault="0011356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73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C24A72" w14:textId="514CDE47" w:rsidR="00113569" w:rsidRDefault="005E1FFE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Very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low</w:t>
            </w:r>
          </w:p>
        </w:tc>
      </w:tr>
      <w:tr w:rsidR="00C80BC3" w:rsidRPr="00A3028D" w14:paraId="2AF0B2F9" w14:textId="77777777" w:rsidTr="00C80BC3">
        <w:trPr>
          <w:trHeight w:val="35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40C18A" w14:textId="77777777" w:rsidR="00A3028D" w:rsidRDefault="00A3028D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Height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4DB515" w14:textId="1A5239C7" w:rsidR="00A3028D" w:rsidRPr="00A3028D" w:rsidRDefault="005366BC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53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28BA79" w14:textId="41A65979" w:rsidR="00A3028D" w:rsidRPr="00A3028D" w:rsidRDefault="005366BC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E86979C" w14:textId="4F774FB8" w:rsidR="00A3028D" w:rsidRPr="00A3028D" w:rsidRDefault="005366BC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2</w:t>
            </w:r>
          </w:p>
        </w:tc>
        <w:tc>
          <w:tcPr>
            <w:tcW w:w="3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732BD6" w14:textId="7FF2FBE5" w:rsidR="00A3028D" w:rsidRPr="00A3028D" w:rsidRDefault="00032C6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3</w:t>
            </w:r>
          </w:p>
        </w:tc>
        <w:tc>
          <w:tcPr>
            <w:tcW w:w="35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65ADBA" w14:textId="4A13A179" w:rsidR="00A3028D" w:rsidRPr="00A3028D" w:rsidRDefault="006C60D7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C66B25" w14:textId="6E267DD0" w:rsidR="00A3028D" w:rsidRPr="00A3028D" w:rsidRDefault="006C60D7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095B96" w14:textId="297FF9D6" w:rsidR="00A3028D" w:rsidRPr="00A3028D" w:rsidRDefault="0011235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0B47C1" w14:textId="2DA050D9" w:rsidR="00A3028D" w:rsidRPr="00A3028D" w:rsidRDefault="0011235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CCB524" w14:textId="7A4A60F5" w:rsidR="00A3028D" w:rsidRPr="00A3028D" w:rsidRDefault="0011235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67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4E13D8" w14:textId="77777777" w:rsidR="00A3028D" w:rsidRPr="00A3028D" w:rsidRDefault="00C202F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10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5C49B7" w14:textId="36A97B98" w:rsidR="00A3028D" w:rsidRPr="00A3028D" w:rsidRDefault="006C60D7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 w:rsidRPr="007C4CF9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  <w:r w:rsidR="00032C66" w:rsidRPr="007C4CF9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D84E23E" w14:textId="086CD50B" w:rsidR="00A3028D" w:rsidRPr="00A3028D" w:rsidRDefault="006C60D7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11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E872E2" w14:textId="1DA8089E" w:rsidR="00A3028D" w:rsidRPr="00A3028D" w:rsidRDefault="00032C6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1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98C4CCE" w14:textId="5BB6C3D8" w:rsidR="00A3028D" w:rsidRPr="00A3028D" w:rsidRDefault="0064381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6B2252" w14:textId="790685D4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4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10996D" w14:textId="3AEC52ED" w:rsidR="00A3028D" w:rsidRPr="00A3028D" w:rsidRDefault="0064381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6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DACB2F" w14:textId="5631D922" w:rsidR="00A3028D" w:rsidRPr="00A3028D" w:rsidRDefault="00F029BE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73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B182B8" w14:textId="328F3ACF" w:rsidR="00A3028D" w:rsidRPr="00A3028D" w:rsidRDefault="005E1FFE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Moderate</w:t>
            </w:r>
          </w:p>
        </w:tc>
      </w:tr>
      <w:tr w:rsidR="00C80BC3" w:rsidRPr="00A3028D" w14:paraId="24572340" w14:textId="77777777" w:rsidTr="00C80BC3">
        <w:trPr>
          <w:trHeight w:val="35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2F61DC" w14:textId="1FE5AF0E" w:rsidR="00647990" w:rsidRDefault="0064799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Dominant ar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C9F4D6" w14:textId="61E081B0" w:rsidR="00647990" w:rsidRDefault="00CA56F4">
            <w:pPr>
              <w:pStyle w:val="Normaalweb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C28D42" w14:textId="7CDC1679" w:rsidR="00647990" w:rsidRDefault="00CA56F4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B1FCCF" w14:textId="2257227C" w:rsidR="00647990" w:rsidRDefault="00CA56F4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3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3C7741" w14:textId="03D2B2B6" w:rsidR="00647990" w:rsidRDefault="00CA56F4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35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B7BB60" w14:textId="451EA46B" w:rsidR="00647990" w:rsidRDefault="00CA56F4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9C25A5" w14:textId="43966E78" w:rsidR="00647990" w:rsidRDefault="00CA56F4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5D07A0" w14:textId="7D18C403" w:rsidR="00647990" w:rsidRDefault="00CA56F4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3FA796A" w14:textId="3A249FCD" w:rsidR="00647990" w:rsidRDefault="00CA56F4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10ADC0" w14:textId="2A1346ED" w:rsidR="00647990" w:rsidRDefault="00CA56F4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67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9E67B37" w14:textId="4094C891" w:rsidR="00647990" w:rsidRDefault="00CA56F4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10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11A601" w14:textId="413EEFAD" w:rsidR="00647990" w:rsidRPr="007C4CF9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1A309B" w14:textId="1ACE9E2A" w:rsidR="00647990" w:rsidRDefault="00CA56F4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11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C785A6" w14:textId="5547E823" w:rsidR="00647990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5EF4E3" w14:textId="40073F67" w:rsidR="00647990" w:rsidRDefault="00CA56F4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E5A287" w14:textId="21C942EC" w:rsidR="00647990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4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398C479" w14:textId="4752928E" w:rsidR="00647990" w:rsidRDefault="00CA56F4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6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B62EF9" w14:textId="698C5757" w:rsidR="00647990" w:rsidRDefault="00CA56F4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73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34D834" w14:textId="3BCFE892" w:rsidR="00647990" w:rsidRDefault="005E1FFE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Very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low</w:t>
            </w:r>
          </w:p>
        </w:tc>
      </w:tr>
      <w:tr w:rsidR="00C80BC3" w:rsidRPr="00A3028D" w14:paraId="29E4AC33" w14:textId="77777777" w:rsidTr="00C80BC3">
        <w:trPr>
          <w:trHeight w:val="37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0EC41C" w14:textId="77777777" w:rsidR="00A3028D" w:rsidRDefault="00A3028D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Diagnosi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865538" w14:textId="64275EA3" w:rsidR="00A3028D" w:rsidRPr="00A3028D" w:rsidRDefault="001F760A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800050" w14:textId="01675A15" w:rsidR="00A3028D" w:rsidRPr="00A3028D" w:rsidRDefault="00CA56F4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998D507" w14:textId="55F3766A" w:rsidR="00A3028D" w:rsidRPr="00A3028D" w:rsidRDefault="00CA56F4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2</w:t>
            </w:r>
          </w:p>
        </w:tc>
        <w:tc>
          <w:tcPr>
            <w:tcW w:w="3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3150D2" w14:textId="3F5CE037" w:rsidR="00A3028D" w:rsidRPr="00A3028D" w:rsidRDefault="00277CEC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35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F67BFB" w14:textId="58511E40" w:rsidR="00A3028D" w:rsidRPr="00A3028D" w:rsidRDefault="00277CEC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FF110C" w14:textId="3B025823" w:rsidR="00A3028D" w:rsidRPr="00A3028D" w:rsidRDefault="00277CEC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3DAA11" w14:textId="63FC1D37" w:rsidR="00A3028D" w:rsidRPr="00A3028D" w:rsidRDefault="00277CEC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B20433" w14:textId="59F9B367" w:rsidR="00A3028D" w:rsidRPr="00A3028D" w:rsidRDefault="00277CEC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57F0F1" w14:textId="1EFE25E3" w:rsidR="00A3028D" w:rsidRPr="00A3028D" w:rsidRDefault="001F760A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67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C33446" w14:textId="77777777" w:rsidR="00A3028D" w:rsidRPr="00A3028D" w:rsidRDefault="00C202F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10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B962C2" w14:textId="396CDE68" w:rsidR="00A3028D" w:rsidRPr="007C4CF9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50E73BD" w14:textId="3EC5B5E3" w:rsidR="00A3028D" w:rsidRPr="00A3028D" w:rsidRDefault="006C60D7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11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7AC32C" w14:textId="458EA769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9E3A95" w14:textId="6912830E" w:rsidR="00A3028D" w:rsidRPr="00A3028D" w:rsidRDefault="00277CEC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3A70E6" w14:textId="791A64A0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4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809EA51" w14:textId="6BD91FAB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6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6EF931" w14:textId="5163C23F" w:rsidR="00A3028D" w:rsidRPr="00A3028D" w:rsidRDefault="00F029BE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73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5ACFDB" w14:textId="1F571922" w:rsidR="00A3028D" w:rsidRPr="005E1FFE" w:rsidRDefault="00267AAD">
            <w:pPr>
              <w:pStyle w:val="Normaalweb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Very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low</w:t>
            </w:r>
          </w:p>
        </w:tc>
      </w:tr>
      <w:tr w:rsidR="00C80BC3" w:rsidRPr="00A3028D" w14:paraId="6E049E6C" w14:textId="77777777" w:rsidTr="00C80BC3">
        <w:trPr>
          <w:trHeight w:val="65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AED760" w14:textId="77777777" w:rsidR="00A3028D" w:rsidRDefault="00A3028D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Prior </w:t>
            </w: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houlder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2895638" w14:textId="37855291" w:rsidR="00A3028D" w:rsidRPr="00A3028D" w:rsidRDefault="004A73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146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BD5BBD" w14:textId="44DF77E9" w:rsidR="00A3028D" w:rsidRPr="00A3028D" w:rsidRDefault="004A73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7540C0" w14:textId="7D186DDA" w:rsidR="00A3028D" w:rsidRPr="00A3028D" w:rsidRDefault="004A73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2</w:t>
            </w:r>
          </w:p>
        </w:tc>
        <w:tc>
          <w:tcPr>
            <w:tcW w:w="3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D41BD1F" w14:textId="1700457E" w:rsidR="00A3028D" w:rsidRPr="00A3028D" w:rsidRDefault="001F760A" w:rsidP="004A7346">
            <w:pPr>
              <w:pStyle w:val="Normaalweb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35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013104" w14:textId="0076A5F4" w:rsidR="00A3028D" w:rsidRPr="00A3028D" w:rsidRDefault="001F760A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EC24FBA" w14:textId="4CC5B547" w:rsidR="00A3028D" w:rsidRPr="00A3028D" w:rsidRDefault="004A73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79745A" w14:textId="385150AC" w:rsidR="00A3028D" w:rsidRPr="00A3028D" w:rsidRDefault="00277CEC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717C1C" w14:textId="2290A1F0" w:rsidR="00A3028D" w:rsidRPr="00A3028D" w:rsidRDefault="00277CEC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B308B9" w14:textId="21A14AA8" w:rsidR="00A3028D" w:rsidRPr="00A3028D" w:rsidRDefault="00277CEC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67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4629726" w14:textId="77777777" w:rsidR="00A3028D" w:rsidRPr="00A3028D" w:rsidRDefault="00C202F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10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4D3C89" w14:textId="53FE5771" w:rsidR="00A3028D" w:rsidRPr="007C4CF9" w:rsidRDefault="00277CEC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 w:rsidRPr="007C4CF9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18224C" w14:textId="41DF8EF8" w:rsidR="00A3028D" w:rsidRPr="00A3028D" w:rsidRDefault="006C60D7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11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E87EDE" w14:textId="3A5C4466" w:rsidR="00A3028D" w:rsidRPr="00A3028D" w:rsidRDefault="004A73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1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5812DF" w14:textId="4FC24DB9" w:rsidR="00A3028D" w:rsidRPr="00A3028D" w:rsidRDefault="004A73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D8B12E" w14:textId="25028D43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4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120614" w14:textId="4ECA927D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6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801B56" w14:textId="7B1FBD01" w:rsidR="00A3028D" w:rsidRPr="00A3028D" w:rsidRDefault="00F029BE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73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A585A3" w14:textId="6A75B4EA" w:rsidR="00A3028D" w:rsidRPr="00A3028D" w:rsidRDefault="005E1FFE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Low </w:t>
            </w:r>
          </w:p>
        </w:tc>
      </w:tr>
      <w:tr w:rsidR="00C80BC3" w:rsidRPr="00A3028D" w14:paraId="5EBA6933" w14:textId="77777777" w:rsidTr="00C80BC3">
        <w:trPr>
          <w:trHeight w:val="36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92D30E" w14:textId="77777777" w:rsidR="00A3028D" w:rsidRDefault="00A3028D" w:rsidP="00A3028D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reoperative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AS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B79C2B" w14:textId="543888C7" w:rsidR="00A3028D" w:rsidRPr="00A3028D" w:rsidRDefault="00853E27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66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EF26E4" w14:textId="71677977" w:rsidR="00A3028D" w:rsidRPr="00A3028D" w:rsidRDefault="00853E27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B3C9AE" w14:textId="646B927B" w:rsidR="00A3028D" w:rsidRPr="00A3028D" w:rsidRDefault="0068441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2</w:t>
            </w:r>
          </w:p>
        </w:tc>
        <w:tc>
          <w:tcPr>
            <w:tcW w:w="3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24CCB50" w14:textId="3FDCACDA" w:rsidR="00A3028D" w:rsidRPr="00A3028D" w:rsidRDefault="00853E27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3</w:t>
            </w:r>
          </w:p>
        </w:tc>
        <w:tc>
          <w:tcPr>
            <w:tcW w:w="35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209141" w14:textId="04CA414D" w:rsidR="00A3028D" w:rsidRPr="00A3028D" w:rsidRDefault="0068441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71589C" w14:textId="5227BC41" w:rsidR="00A3028D" w:rsidRPr="00A3028D" w:rsidRDefault="0068441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612507" w14:textId="5E37E83C" w:rsidR="00A3028D" w:rsidRPr="00A3028D" w:rsidRDefault="0068441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D6348B" w14:textId="21D527A8" w:rsidR="00A3028D" w:rsidRPr="00A3028D" w:rsidRDefault="0068441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AA7869" w14:textId="095F140D" w:rsidR="00A3028D" w:rsidRPr="00A3028D" w:rsidRDefault="0068441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67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DA2BAA" w14:textId="77777777" w:rsidR="00A3028D" w:rsidRPr="00A3028D" w:rsidRDefault="00C202F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10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C9D23A" w14:textId="1C170623" w:rsidR="00A3028D" w:rsidRPr="00A3028D" w:rsidRDefault="0068441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-</w:t>
            </w:r>
          </w:p>
        </w:tc>
        <w:tc>
          <w:tcPr>
            <w:tcW w:w="1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292E11F" w14:textId="20410AF4" w:rsidR="00A3028D" w:rsidRPr="00A3028D" w:rsidRDefault="006C60D7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11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7D34B64" w14:textId="35E63332" w:rsidR="00A3028D" w:rsidRPr="00A3028D" w:rsidRDefault="0068441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1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FFE8CF" w14:textId="3A53316D" w:rsidR="00A3028D" w:rsidRPr="00A3028D" w:rsidRDefault="0068441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79330DB" w14:textId="286EF45E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4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C60B5D" w14:textId="7CEEDE27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6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AEC567" w14:textId="0074BA41" w:rsidR="00A3028D" w:rsidRPr="00A3028D" w:rsidRDefault="00F029BE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73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D7D95B" w14:textId="2B82A2F2" w:rsidR="00A3028D" w:rsidRPr="00A3028D" w:rsidRDefault="005E1FFE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Low</w:t>
            </w:r>
          </w:p>
        </w:tc>
      </w:tr>
      <w:tr w:rsidR="00C80BC3" w:rsidRPr="00A3028D" w14:paraId="410F4DB2" w14:textId="77777777" w:rsidTr="00C80BC3">
        <w:trPr>
          <w:trHeight w:val="11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062AE02" w14:textId="77777777" w:rsidR="00A3028D" w:rsidRDefault="00A3028D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reoperative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RO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BA4C74" w14:textId="28CBF03B" w:rsidR="00A3028D" w:rsidRPr="00A3028D" w:rsidRDefault="0068441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33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13F428" w14:textId="6C2BBE5D" w:rsidR="00A3028D" w:rsidRPr="00A3028D" w:rsidRDefault="0068441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8A593B" w14:textId="6532EF51" w:rsidR="00A3028D" w:rsidRPr="00A3028D" w:rsidRDefault="0068441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3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8DF6D6" w14:textId="6DC18CF2" w:rsidR="00A3028D" w:rsidRPr="00A3028D" w:rsidRDefault="006907DA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35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94357BF" w14:textId="0CC168FF" w:rsidR="00A3028D" w:rsidRPr="00A3028D" w:rsidRDefault="0068441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89F25C" w14:textId="72E5A36C" w:rsidR="00A3028D" w:rsidRPr="00A3028D" w:rsidRDefault="0068441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2238133" w14:textId="6EBB6D8D" w:rsidR="00A3028D" w:rsidRPr="00A3028D" w:rsidRDefault="0068441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2049D5" w14:textId="2766BC3A" w:rsidR="00A3028D" w:rsidRPr="00A3028D" w:rsidRDefault="0068441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BD5515" w14:textId="2B4FB63E" w:rsidR="00A3028D" w:rsidRPr="00A3028D" w:rsidRDefault="00684419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67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75E543" w14:textId="77777777" w:rsidR="00A3028D" w:rsidRPr="00A3028D" w:rsidRDefault="00C202F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10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E924FD" w14:textId="78F4F199" w:rsidR="00A3028D" w:rsidRPr="00A3028D" w:rsidRDefault="00AA054D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3CDC19" w14:textId="7A4DFBEB" w:rsidR="00A3028D" w:rsidRPr="00A3028D" w:rsidRDefault="006C60D7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11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D46AEC" w14:textId="3AF04A5B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16B048" w14:textId="67E57CCE" w:rsidR="00A3028D" w:rsidRPr="00A3028D" w:rsidRDefault="00AA054D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759E1C" w14:textId="2B215EBB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4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3F7DD9" w14:textId="513C2B42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6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CBDA54" w14:textId="1919FE39" w:rsidR="00A3028D" w:rsidRPr="00A3028D" w:rsidRDefault="00F029BE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73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C83A2F4" w14:textId="0BF23923" w:rsidR="00A3028D" w:rsidRPr="00A3028D" w:rsidRDefault="005E1FFE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Very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low</w:t>
            </w:r>
          </w:p>
        </w:tc>
      </w:tr>
      <w:tr w:rsidR="00C80BC3" w:rsidRPr="00A3028D" w14:paraId="128D5427" w14:textId="77777777" w:rsidTr="00C80BC3">
        <w:trPr>
          <w:trHeight w:val="144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248474" w14:textId="77777777" w:rsidR="00A3028D" w:rsidRDefault="00A3028D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reopeartive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ain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FA0100" w14:textId="5C756F87" w:rsidR="00A3028D" w:rsidRPr="00A3028D" w:rsidRDefault="00D03990" w:rsidP="00D03990">
            <w:pPr>
              <w:pStyle w:val="Normaalweb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9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0532F2" w14:textId="7C41E3E8" w:rsidR="00A3028D" w:rsidRPr="00A3028D" w:rsidRDefault="00D0399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804581" w14:textId="06D148F9" w:rsidR="00A3028D" w:rsidRPr="00A3028D" w:rsidRDefault="00D0399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3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1F74CAA" w14:textId="232CF9A1" w:rsidR="00A3028D" w:rsidRPr="00A3028D" w:rsidRDefault="00AA054D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35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44F7B0" w14:textId="0F716D15" w:rsidR="00A3028D" w:rsidRPr="00A3028D" w:rsidRDefault="00AA054D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DF0449" w14:textId="146802B6" w:rsidR="00A3028D" w:rsidRPr="00A3028D" w:rsidRDefault="006907DA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B44D32" w14:textId="2D8F06FD" w:rsidR="00A3028D" w:rsidRPr="00A3028D" w:rsidRDefault="00D0399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02477D" w14:textId="630BD679" w:rsidR="00A3028D" w:rsidRPr="00A3028D" w:rsidRDefault="00D0399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7D5576" w14:textId="582FD37F" w:rsidR="00A3028D" w:rsidRPr="00A3028D" w:rsidRDefault="00D0399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67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445B8B" w14:textId="77777777" w:rsidR="00A3028D" w:rsidRPr="00A3028D" w:rsidRDefault="00C202F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10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78CEDF" w14:textId="43E916BB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A4FFA8" w14:textId="1CC658F0" w:rsidR="00A3028D" w:rsidRPr="00A3028D" w:rsidRDefault="006C60D7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11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F07DD0" w14:textId="454EB18E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176DBA" w14:textId="6279BE1B" w:rsidR="00A3028D" w:rsidRPr="00A3028D" w:rsidRDefault="00D0399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D95841" w14:textId="22BC603D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4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1B8DBA" w14:textId="1ECC6952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6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1909C9" w14:textId="153A8370" w:rsidR="00A3028D" w:rsidRPr="00A3028D" w:rsidRDefault="00F029BE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73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994F8B" w14:textId="5949D7A2" w:rsidR="00A3028D" w:rsidRPr="00A3028D" w:rsidRDefault="005E1FFE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Very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low</w:t>
            </w:r>
          </w:p>
        </w:tc>
      </w:tr>
      <w:tr w:rsidR="00C80BC3" w:rsidRPr="00A3028D" w14:paraId="177945B5" w14:textId="77777777" w:rsidTr="00C80BC3">
        <w:trPr>
          <w:trHeight w:val="962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6A9066" w14:textId="77777777" w:rsidR="00C80BC3" w:rsidRDefault="00C80BC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  <w:p w14:paraId="52E208AD" w14:textId="5C7BEE1C" w:rsidR="00A3028D" w:rsidRDefault="00D03990" w:rsidP="00C80BC3">
            <w:pPr>
              <w:pStyle w:val="Normaalweb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Opioid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use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73AAA4" w14:textId="6D4B4924" w:rsidR="00A3028D" w:rsidRPr="00A3028D" w:rsidRDefault="00D0399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3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662E98" w14:textId="59F8818E" w:rsidR="00A3028D" w:rsidRPr="00A3028D" w:rsidRDefault="00D0399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164EF6" w14:textId="05DF136A" w:rsidR="00A3028D" w:rsidRPr="00A3028D" w:rsidRDefault="00D0399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35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E03A17" w14:textId="0EE40B62" w:rsidR="00A3028D" w:rsidRPr="00A3028D" w:rsidRDefault="00D0399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35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214E9C" w14:textId="5D95612D" w:rsidR="00A3028D" w:rsidRPr="00A3028D" w:rsidRDefault="00D0399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D190BC" w14:textId="46BDEC7D" w:rsidR="00A3028D" w:rsidRPr="00A3028D" w:rsidRDefault="00D0399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AA62E0" w14:textId="2D5EFE08" w:rsidR="00A3028D" w:rsidRPr="00A3028D" w:rsidRDefault="000D37F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9FF866" w14:textId="25EA4786" w:rsidR="00A3028D" w:rsidRPr="00A3028D" w:rsidRDefault="00D0399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0956C5" w14:textId="27C6AA4F" w:rsidR="00A3028D" w:rsidRPr="00A3028D" w:rsidRDefault="00D0399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67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5284C2" w14:textId="0B806F3F" w:rsidR="00A3028D" w:rsidRPr="00A3028D" w:rsidRDefault="00D0399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100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BBBB00" w14:textId="14E25321" w:rsidR="00A3028D" w:rsidRPr="00A3028D" w:rsidRDefault="00D0399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26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01D581" w14:textId="7A8F50EC" w:rsidR="00A3028D" w:rsidRPr="00A3028D" w:rsidRDefault="00D0399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11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688A4F" w14:textId="196C2272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2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8EC760" w14:textId="0B5AC35D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06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837D13" w14:textId="51B46810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4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621B84" w14:textId="18D60FB4" w:rsidR="00A3028D" w:rsidRPr="00A3028D" w:rsidRDefault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6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C67A15" w14:textId="1A85A344" w:rsidR="00A3028D" w:rsidRPr="00A3028D" w:rsidRDefault="0053610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73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465D62" w14:textId="0249A4C7" w:rsidR="00A3028D" w:rsidRPr="00A3028D" w:rsidRDefault="005E1FFE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Very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low</w:t>
            </w:r>
          </w:p>
        </w:tc>
      </w:tr>
    </w:tbl>
    <w:p w14:paraId="2273E0B6" w14:textId="7EE033E0" w:rsidR="00A51923" w:rsidRDefault="00A51923">
      <w:pPr>
        <w:rPr>
          <w:sz w:val="22"/>
        </w:rPr>
      </w:pPr>
    </w:p>
    <w:p w14:paraId="7A3324DD" w14:textId="502F0D01" w:rsidR="00F821F8" w:rsidRDefault="00F821F8">
      <w:pPr>
        <w:spacing w:after="160" w:line="259" w:lineRule="auto"/>
        <w:rPr>
          <w:sz w:val="22"/>
        </w:rPr>
      </w:pPr>
    </w:p>
    <w:tbl>
      <w:tblPr>
        <w:tblW w:w="15382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Look w:val="04A0" w:firstRow="1" w:lastRow="0" w:firstColumn="1" w:lastColumn="0" w:noHBand="0" w:noVBand="1"/>
      </w:tblPr>
      <w:tblGrid>
        <w:gridCol w:w="1278"/>
        <w:gridCol w:w="1094"/>
        <w:gridCol w:w="825"/>
        <w:gridCol w:w="825"/>
        <w:gridCol w:w="375"/>
        <w:gridCol w:w="343"/>
        <w:gridCol w:w="343"/>
        <w:gridCol w:w="444"/>
        <w:gridCol w:w="406"/>
        <w:gridCol w:w="368"/>
        <w:gridCol w:w="638"/>
        <w:gridCol w:w="994"/>
        <w:gridCol w:w="1228"/>
        <w:gridCol w:w="1115"/>
        <w:gridCol w:w="1086"/>
        <w:gridCol w:w="1050"/>
        <w:gridCol w:w="1406"/>
        <w:gridCol w:w="619"/>
        <w:gridCol w:w="945"/>
      </w:tblGrid>
      <w:tr w:rsidR="00F821F8" w:rsidRPr="00A3028D" w14:paraId="600B9E22" w14:textId="77777777" w:rsidTr="00A51923">
        <w:trPr>
          <w:trHeight w:val="243"/>
          <w:tblHeader/>
        </w:trPr>
        <w:tc>
          <w:tcPr>
            <w:tcW w:w="0" w:type="auto"/>
            <w:gridSpan w:val="19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890181" w14:textId="40883CF4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Outcome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: </w:t>
            </w:r>
            <w:r w:rsidR="00A51923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ROM</w:t>
            </w:r>
          </w:p>
        </w:tc>
      </w:tr>
      <w:tr w:rsidR="00F821F8" w:rsidRPr="00A3028D" w14:paraId="465B5ECC" w14:textId="77777777" w:rsidTr="003D72C5">
        <w:trPr>
          <w:trHeight w:val="23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BE6A40" w14:textId="77777777" w:rsidR="00F821F8" w:rsidRPr="00A3028D" w:rsidRDefault="00F821F8" w:rsidP="00A51923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FEE24D" w14:textId="77777777" w:rsidR="00F821F8" w:rsidRPr="00A3028D" w:rsidRDefault="00F821F8" w:rsidP="00A51923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3CA7FE" w14:textId="77777777" w:rsidR="00F821F8" w:rsidRPr="00A3028D" w:rsidRDefault="00F821F8" w:rsidP="00A51923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05BD93" w14:textId="77777777" w:rsidR="00F821F8" w:rsidRPr="00A3028D" w:rsidRDefault="00F821F8" w:rsidP="00A51923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468571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20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Univariate</w:t>
            </w:r>
            <w:proofErr w:type="spellEnd"/>
          </w:p>
        </w:tc>
        <w:tc>
          <w:tcPr>
            <w:tcW w:w="1102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7A467A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Multivariate</w:t>
            </w:r>
          </w:p>
        </w:tc>
        <w:tc>
          <w:tcPr>
            <w:tcW w:w="8191" w:type="dxa"/>
            <w:gridSpan w:val="7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EE64B4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GRADE factors</w:t>
            </w:r>
          </w:p>
        </w:tc>
        <w:tc>
          <w:tcPr>
            <w:tcW w:w="10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9A1193" w14:textId="77777777" w:rsidR="00F821F8" w:rsidRPr="00A3028D" w:rsidRDefault="00F821F8" w:rsidP="00A51923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6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A1197B" w14:textId="77777777" w:rsidR="00F821F8" w:rsidRPr="00A3028D" w:rsidRDefault="00F821F8" w:rsidP="00A51923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</w:tr>
      <w:tr w:rsidR="007C4CF9" w:rsidRPr="00A3028D" w14:paraId="11364D39" w14:textId="77777777" w:rsidTr="003D72C5">
        <w:trPr>
          <w:trHeight w:val="962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508D27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otential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rognostic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factors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dentified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43F13A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umber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of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articipants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8A12AA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umber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of studi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FAE05E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umber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of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cohorts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7E6377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BACCF5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55AF3F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30A801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A9F6F9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74624E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9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EC3ED9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hase</w:t>
            </w:r>
            <w:proofErr w:type="spellEnd"/>
          </w:p>
        </w:tc>
        <w:tc>
          <w:tcPr>
            <w:tcW w:w="8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33F5FC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B023E3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tudy</w:t>
            </w:r>
            <w:proofErr w:type="spellEnd"/>
            <w:r w:rsidRPr="00B023E3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B023E3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limitations</w:t>
            </w:r>
            <w:proofErr w:type="spellEnd"/>
          </w:p>
        </w:tc>
        <w:tc>
          <w:tcPr>
            <w:tcW w:w="14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706E48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nconsistency</w:t>
            </w:r>
            <w:proofErr w:type="spellEnd"/>
          </w:p>
        </w:tc>
        <w:tc>
          <w:tcPr>
            <w:tcW w:w="13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43A0AA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ndirectness</w:t>
            </w:r>
            <w:proofErr w:type="spellEnd"/>
          </w:p>
        </w:tc>
        <w:tc>
          <w:tcPr>
            <w:tcW w:w="14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7771CC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mprecision</w:t>
            </w:r>
            <w:proofErr w:type="spellEnd"/>
          </w:p>
        </w:tc>
        <w:tc>
          <w:tcPr>
            <w:tcW w:w="90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55895C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ublication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bias</w:t>
            </w:r>
          </w:p>
        </w:tc>
        <w:tc>
          <w:tcPr>
            <w:tcW w:w="119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8357C7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Moderate/large effect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ize</w:t>
            </w:r>
            <w:proofErr w:type="spellEnd"/>
          </w:p>
        </w:tc>
        <w:tc>
          <w:tcPr>
            <w:tcW w:w="10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CB4077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Dose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effect</w:t>
            </w:r>
          </w:p>
        </w:tc>
        <w:tc>
          <w:tcPr>
            <w:tcW w:w="6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74E089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Overall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quality</w:t>
            </w:r>
            <w:proofErr w:type="spellEnd"/>
          </w:p>
          <w:p w14:paraId="52D6B04D" w14:textId="77777777" w:rsidR="00F821F8" w:rsidRPr="00A3028D" w:rsidRDefault="00F821F8" w:rsidP="00A51923">
            <w:pPr>
              <w:rPr>
                <w:sz w:val="18"/>
              </w:rPr>
            </w:pPr>
          </w:p>
        </w:tc>
      </w:tr>
      <w:tr w:rsidR="007C4CF9" w:rsidRPr="00A3028D" w14:paraId="06A91DCE" w14:textId="77777777" w:rsidTr="003D72C5">
        <w:trPr>
          <w:trHeight w:val="35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3D2F9D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5884CF" w14:textId="049428BE" w:rsidR="00F821F8" w:rsidRPr="00A3028D" w:rsidRDefault="00F05764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33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EBCCE5" w14:textId="42EBA883" w:rsidR="00F821F8" w:rsidRPr="00A3028D" w:rsidRDefault="00F05764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2042E9" w14:textId="65AC78DD" w:rsidR="00F821F8" w:rsidRPr="00A3028D" w:rsidRDefault="00F05764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B3B6B2" w14:textId="0BA400A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D747A2A" w14:textId="11EEA7B2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7FA39A" w14:textId="43DB9029" w:rsidR="00F821F8" w:rsidRPr="00A3028D" w:rsidRDefault="00A57F98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3B43F02" w14:textId="171EA2B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E21781" w14:textId="432254DE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0AC794B" w14:textId="30443141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9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B60C62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8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05F925" w14:textId="7FF47555" w:rsidR="00F821F8" w:rsidRPr="00A3028D" w:rsidRDefault="00A57F98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4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33EFB6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Na </w:t>
            </w:r>
          </w:p>
        </w:tc>
        <w:tc>
          <w:tcPr>
            <w:tcW w:w="13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7FE8D8" w14:textId="18EABACD" w:rsidR="00F821F8" w:rsidRPr="00A3028D" w:rsidRDefault="003E5A46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4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146422" w14:textId="6046371C" w:rsidR="00F821F8" w:rsidRPr="00A3028D" w:rsidRDefault="00A57F98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90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5258FF" w14:textId="407F5FE7" w:rsidR="00F821F8" w:rsidRPr="00A3028D" w:rsidRDefault="003E5A46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9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2D172A" w14:textId="00BD297B" w:rsidR="00F821F8" w:rsidRPr="00A3028D" w:rsidRDefault="00A57F98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2DE68A4" w14:textId="77777777" w:rsidR="00F821F8" w:rsidRPr="00A3028D" w:rsidRDefault="00F821F8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6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961593B" w14:textId="26232CD9" w:rsidR="00F821F8" w:rsidRPr="00A3028D" w:rsidRDefault="005E1FFE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Low</w:t>
            </w:r>
          </w:p>
        </w:tc>
      </w:tr>
      <w:tr w:rsidR="007C4CF9" w:rsidRPr="00A3028D" w14:paraId="79255BA4" w14:textId="77777777" w:rsidTr="003D72C5">
        <w:trPr>
          <w:trHeight w:val="35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02B878" w14:textId="1CAC259E" w:rsidR="00A57F98" w:rsidRDefault="001440CE" w:rsidP="00A57F9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e</w:t>
            </w:r>
            <w:r w:rsidR="003E5A46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x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6BBE37" w14:textId="187EBAF7" w:rsidR="00A57F98" w:rsidRDefault="00A57F98" w:rsidP="00A57F9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33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6D3006" w14:textId="57A79A4E" w:rsidR="00A57F98" w:rsidRDefault="00A57F98" w:rsidP="00A57F9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D8538A" w14:textId="53D77F52" w:rsidR="00A57F98" w:rsidRDefault="00A57F98" w:rsidP="00A57F9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098442" w14:textId="7DE8629B" w:rsidR="00A57F98" w:rsidRPr="00A3028D" w:rsidRDefault="007C4CF9" w:rsidP="00A57F9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A23E1D8" w14:textId="77777777" w:rsidR="00A57F98" w:rsidRPr="00A3028D" w:rsidRDefault="00A57F98" w:rsidP="00A57F9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9BFDB4" w14:textId="77BBB786" w:rsidR="00A57F98" w:rsidRDefault="00A57F98" w:rsidP="00A57F9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609AE3" w14:textId="77777777" w:rsidR="00A57F98" w:rsidRPr="00A3028D" w:rsidRDefault="00A57F98" w:rsidP="00A57F9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22CEA8" w14:textId="77777777" w:rsidR="00A57F98" w:rsidRPr="00A3028D" w:rsidRDefault="00A57F98" w:rsidP="00A57F9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5ED4DA" w14:textId="77777777" w:rsidR="00A57F98" w:rsidRPr="00A3028D" w:rsidRDefault="00A57F98" w:rsidP="00A57F9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9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C189686" w14:textId="5201F8FF" w:rsidR="00A57F98" w:rsidRDefault="00A57F98" w:rsidP="00A57F9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8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5358AA" w14:textId="30BA1FEF" w:rsidR="00A57F98" w:rsidRDefault="00A57F98" w:rsidP="00A57F9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4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7D3E43" w14:textId="018B3F22" w:rsidR="00A57F98" w:rsidRDefault="00A57F98" w:rsidP="00A57F9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Na </w:t>
            </w:r>
          </w:p>
        </w:tc>
        <w:tc>
          <w:tcPr>
            <w:tcW w:w="13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DCA5546" w14:textId="11203ACB" w:rsidR="00A57F98" w:rsidRDefault="003E5A46" w:rsidP="00A57F9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4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363C77" w14:textId="5D15AFF8" w:rsidR="00A57F98" w:rsidRDefault="00A57F98" w:rsidP="00A57F9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90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9BA797F" w14:textId="0A4C50C4" w:rsidR="00A57F98" w:rsidRDefault="003E5A46" w:rsidP="00A57F9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9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1D3D5ED" w14:textId="58126DAA" w:rsidR="00A57F98" w:rsidRDefault="00A57F98" w:rsidP="00A57F9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C2C84E" w14:textId="66ED6F59" w:rsidR="00A57F98" w:rsidRDefault="00A57F98" w:rsidP="00A57F9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6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8B1EB1" w14:textId="109A35CC" w:rsidR="00A57F98" w:rsidRPr="00A3028D" w:rsidRDefault="005E1FFE" w:rsidP="00A57F98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Low </w:t>
            </w:r>
          </w:p>
        </w:tc>
      </w:tr>
      <w:tr w:rsidR="007C4CF9" w:rsidRPr="00A3028D" w14:paraId="67E33E91" w14:textId="77777777" w:rsidTr="003D72C5">
        <w:trPr>
          <w:trHeight w:val="35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E9147F" w14:textId="77777777" w:rsidR="0034765B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Height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C40981" w14:textId="57BE8F2E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33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AD6AA4" w14:textId="4487B080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E0C1B6" w14:textId="248B01B5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743C6E" w14:textId="3EEF3531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93F3595" w14:textId="5368114D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F76513" w14:textId="79D86F91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ED82D6" w14:textId="77777777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C12C2D" w14:textId="77777777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C88B6B" w14:textId="77777777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9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99763D" w14:textId="7EE036A4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8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59F15B" w14:textId="7A9D37EC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4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8CF8D0" w14:textId="07CA15E4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Na </w:t>
            </w:r>
          </w:p>
        </w:tc>
        <w:tc>
          <w:tcPr>
            <w:tcW w:w="13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322BB7" w14:textId="634B391A" w:rsidR="0034765B" w:rsidRPr="00A3028D" w:rsidRDefault="003E5A46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4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C3D163" w14:textId="1856EAF4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90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44AEDC" w14:textId="55A5F86A" w:rsidR="0034765B" w:rsidRPr="00A3028D" w:rsidRDefault="003E5A46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9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DF51D56" w14:textId="0FBC1E9D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737057" w14:textId="77777777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6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A99C70" w14:textId="6C78EF5A" w:rsidR="0034765B" w:rsidRPr="00A3028D" w:rsidRDefault="005E1FFE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Low</w:t>
            </w:r>
          </w:p>
        </w:tc>
      </w:tr>
      <w:tr w:rsidR="00B023E3" w:rsidRPr="00A3028D" w14:paraId="534B0815" w14:textId="77777777" w:rsidTr="003D72C5">
        <w:trPr>
          <w:trHeight w:val="35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D36319" w14:textId="0BE981D6" w:rsidR="0034765B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Dominant ar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8D8CC7" w14:textId="508D1A75" w:rsidR="0034765B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0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5E67D6" w14:textId="1826B135" w:rsidR="0034765B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C269C4" w14:textId="1F68F627" w:rsidR="0034765B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6042B2" w14:textId="77777777" w:rsidR="0034765B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EB6CDE" w14:textId="77777777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BC886B" w14:textId="77777777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CA4FCF" w14:textId="18B7FCFA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6470FF" w14:textId="77777777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4FB457" w14:textId="77777777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9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C62EF1" w14:textId="6570CF3F" w:rsidR="0034765B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8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03BC60" w14:textId="33CB8837" w:rsidR="0034765B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4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5E8D22" w14:textId="7AB47E9A" w:rsidR="0034765B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13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593E86" w14:textId="75E4E112" w:rsidR="0034765B" w:rsidRDefault="003E5A46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4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C0671A" w14:textId="0B668324" w:rsidR="0034765B" w:rsidRDefault="003E5A46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90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405B24" w14:textId="7FB7E969" w:rsidR="0034765B" w:rsidRDefault="003E5A46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9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F52FF3" w14:textId="0DC022A1" w:rsidR="0034765B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73D35C6" w14:textId="7257A8B6" w:rsidR="0034765B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6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244C51E" w14:textId="7683385E" w:rsidR="0034765B" w:rsidRPr="00A3028D" w:rsidRDefault="005E1FFE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Very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low</w:t>
            </w:r>
          </w:p>
        </w:tc>
      </w:tr>
      <w:tr w:rsidR="007C4CF9" w:rsidRPr="00A3028D" w14:paraId="7A8F0C0A" w14:textId="77777777" w:rsidTr="003D72C5">
        <w:trPr>
          <w:trHeight w:val="65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8C4045" w14:textId="77777777" w:rsidR="0034765B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Prior </w:t>
            </w: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houlder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8A55EF" w14:textId="28EC0A35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33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0F7482" w14:textId="02506C1F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F59265" w14:textId="6250A512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FDE736" w14:textId="3928CFC5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9BD723" w14:textId="77777777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992F5C" w14:textId="10B6C07E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BAA77F" w14:textId="3D88DB8B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B8B37C" w14:textId="4391702A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CAA218" w14:textId="0D8F0A79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9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9B94AE8" w14:textId="7C298FCA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8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7B9E78" w14:textId="617E2ADF" w:rsidR="0034765B" w:rsidRPr="00277CEC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  <w:highlight w:val="yellow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4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57B228F" w14:textId="634A06A7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Na </w:t>
            </w:r>
          </w:p>
        </w:tc>
        <w:tc>
          <w:tcPr>
            <w:tcW w:w="13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E98DEE" w14:textId="2F037339" w:rsidR="0034765B" w:rsidRPr="00A3028D" w:rsidRDefault="003E5A46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4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F6D654" w14:textId="1B9EABFF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90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891974" w14:textId="5D423ABC" w:rsidR="0034765B" w:rsidRPr="00A3028D" w:rsidRDefault="003E5A46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9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3A22ED0" w14:textId="4E036DC0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EAB9D5" w14:textId="767A423C" w:rsidR="0034765B" w:rsidRPr="00A3028D" w:rsidRDefault="0034765B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6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E7D2CF" w14:textId="426A652F" w:rsidR="0034765B" w:rsidRPr="00A3028D" w:rsidRDefault="005E1FFE" w:rsidP="0034765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Low</w:t>
            </w:r>
          </w:p>
        </w:tc>
      </w:tr>
      <w:tr w:rsidR="00B023E3" w:rsidRPr="00A3028D" w14:paraId="424008CB" w14:textId="77777777" w:rsidTr="003D72C5">
        <w:trPr>
          <w:trHeight w:val="65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01082D" w14:textId="0EDFE702" w:rsidR="003D72C5" w:rsidRDefault="003D72C5" w:rsidP="003D72C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Comorbidities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DA36990" w14:textId="0DE64E57" w:rsidR="003D72C5" w:rsidRDefault="003D72C5" w:rsidP="003D72C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33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156A2B" w14:textId="575828BC" w:rsidR="003D72C5" w:rsidRDefault="003D72C5" w:rsidP="003D72C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D96B795" w14:textId="6C1F98EC" w:rsidR="003D72C5" w:rsidRDefault="003D72C5" w:rsidP="003D72C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0D9F4E" w14:textId="2FF665B4" w:rsidR="003D72C5" w:rsidRPr="00A3028D" w:rsidRDefault="003D72C5" w:rsidP="003D72C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A53472" w14:textId="77777777" w:rsidR="003D72C5" w:rsidRPr="00A3028D" w:rsidRDefault="003D72C5" w:rsidP="003D72C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D9F3B2" w14:textId="37AA87F0" w:rsidR="003D72C5" w:rsidRDefault="003D72C5" w:rsidP="003D72C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66DE4A" w14:textId="77777777" w:rsidR="003D72C5" w:rsidRPr="00A3028D" w:rsidRDefault="003D72C5" w:rsidP="003D72C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6A8290" w14:textId="77777777" w:rsidR="003D72C5" w:rsidRPr="00A3028D" w:rsidRDefault="003D72C5" w:rsidP="003D72C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91FCBAB" w14:textId="77777777" w:rsidR="003D72C5" w:rsidRPr="00A3028D" w:rsidRDefault="003D72C5" w:rsidP="003D72C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9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D5349D" w14:textId="49438DC2" w:rsidR="003D72C5" w:rsidRDefault="003D72C5" w:rsidP="003D72C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8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5504E8A" w14:textId="3FA23739" w:rsidR="003D72C5" w:rsidRDefault="003D72C5" w:rsidP="003D72C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4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E1E65D" w14:textId="4D2D6730" w:rsidR="003D72C5" w:rsidRDefault="003D72C5" w:rsidP="003D72C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Na </w:t>
            </w:r>
          </w:p>
        </w:tc>
        <w:tc>
          <w:tcPr>
            <w:tcW w:w="13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4F5CA4" w14:textId="74D11B52" w:rsidR="003D72C5" w:rsidRDefault="003E5A46" w:rsidP="003D72C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4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4A1FE21" w14:textId="63811EA4" w:rsidR="003D72C5" w:rsidRDefault="003D72C5" w:rsidP="003D72C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90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59F3041" w14:textId="7321B0E9" w:rsidR="003D72C5" w:rsidRDefault="003E5A46" w:rsidP="003D72C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9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0ACF42" w14:textId="5F6673A1" w:rsidR="003D72C5" w:rsidRDefault="003D72C5" w:rsidP="003D72C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BDDFD0" w14:textId="786EE225" w:rsidR="003D72C5" w:rsidRDefault="003D72C5" w:rsidP="003D72C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6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3FD0F5" w14:textId="11A21F7C" w:rsidR="003D72C5" w:rsidRPr="00A3028D" w:rsidRDefault="005E1FFE" w:rsidP="003D72C5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Low</w:t>
            </w:r>
          </w:p>
        </w:tc>
      </w:tr>
      <w:tr w:rsidR="007C4CF9" w:rsidRPr="00A3028D" w14:paraId="2DFFBD1A" w14:textId="77777777" w:rsidTr="003D72C5">
        <w:trPr>
          <w:trHeight w:val="36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CCDC85A" w14:textId="77777777" w:rsidR="00844CD6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reoperative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AS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D8C141D" w14:textId="36A4FA5A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33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1EC7A32" w14:textId="722529A8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818ABF3" w14:textId="16BBFF81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8976AB" w14:textId="4545B9E0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9A85D1" w14:textId="60CC13C2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0C7AF8" w14:textId="64B076D7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D63FFA" w14:textId="5649B4F8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614963" w14:textId="53E0131A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4946A3" w14:textId="2C6FB0D8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9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027B5BB" w14:textId="434C8DF9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8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738A97" w14:textId="6AEF53A2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4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98C3E2" w14:textId="12502C7A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Na </w:t>
            </w:r>
          </w:p>
        </w:tc>
        <w:tc>
          <w:tcPr>
            <w:tcW w:w="13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9F86D9" w14:textId="2B1F3AE4" w:rsidR="00844CD6" w:rsidRPr="00A3028D" w:rsidRDefault="003E5A4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4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051331" w14:textId="73316962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90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BE08E8" w14:textId="224990E7" w:rsidR="00844CD6" w:rsidRPr="00A3028D" w:rsidRDefault="003E5A4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9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687869" w14:textId="587593DB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E01C9B" w14:textId="3439BEB5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6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B60C39" w14:textId="6B291750" w:rsidR="00844CD6" w:rsidRPr="00A3028D" w:rsidRDefault="005E1FFE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Low</w:t>
            </w:r>
          </w:p>
        </w:tc>
      </w:tr>
      <w:tr w:rsidR="007C4CF9" w:rsidRPr="00A3028D" w14:paraId="05C5FBFB" w14:textId="77777777" w:rsidTr="003D72C5">
        <w:trPr>
          <w:trHeight w:val="11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06527B" w14:textId="77777777" w:rsidR="00844CD6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reoperative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RO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8970FD3" w14:textId="5D121B3A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97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46F502" w14:textId="2DE3B649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322205" w14:textId="13D4E4C4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5000EB" w14:textId="2CF32F28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400ECF" w14:textId="11BE62FB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851A6D" w14:textId="175ACEDB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A53B1EC" w14:textId="0864D4BF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DD7AE8" w14:textId="242AE0B6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C0FDC2" w14:textId="75CBBD52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9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D3CF66" w14:textId="77777777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8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C84050" w14:textId="126B53F2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-</w:t>
            </w:r>
          </w:p>
        </w:tc>
        <w:tc>
          <w:tcPr>
            <w:tcW w:w="14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958291C" w14:textId="77777777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13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2DEE51" w14:textId="1F42543E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4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B1C566B" w14:textId="4EA6927C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90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2C1B2B" w14:textId="2F331108" w:rsidR="00844CD6" w:rsidRPr="00A3028D" w:rsidRDefault="003E5A4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9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1B015C" w14:textId="674E6F38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0FFDDD" w14:textId="77777777" w:rsidR="00844CD6" w:rsidRPr="00A3028D" w:rsidRDefault="00844CD6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6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8AE026" w14:textId="7BBEE47F" w:rsidR="00844CD6" w:rsidRPr="00A3028D" w:rsidRDefault="005E1FFE" w:rsidP="00844CD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Moderate </w:t>
            </w:r>
          </w:p>
        </w:tc>
      </w:tr>
      <w:tr w:rsidR="007C4CF9" w:rsidRPr="00A3028D" w14:paraId="1F83DD67" w14:textId="77777777" w:rsidTr="003D72C5">
        <w:trPr>
          <w:trHeight w:val="144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608E6C" w14:textId="77777777" w:rsidR="00EA5A3F" w:rsidRDefault="00EA5A3F" w:rsidP="00EA5A3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reopeartive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ain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448E96" w14:textId="72334A19" w:rsidR="00EA5A3F" w:rsidRPr="00A3028D" w:rsidRDefault="00EA5A3F" w:rsidP="00EA5A3F">
            <w:pPr>
              <w:pStyle w:val="Normaalweb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33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1F0A06" w14:textId="34AE8DF5" w:rsidR="00EA5A3F" w:rsidRPr="00A3028D" w:rsidRDefault="00EA5A3F" w:rsidP="00EA5A3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CD079FF" w14:textId="2788B790" w:rsidR="00EA5A3F" w:rsidRPr="00A3028D" w:rsidRDefault="00EA5A3F" w:rsidP="00EA5A3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E5021B" w14:textId="42F6D4B2" w:rsidR="00EA5A3F" w:rsidRPr="00A3028D" w:rsidRDefault="00EA5A3F" w:rsidP="00EA5A3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8E90D0" w14:textId="68498A34" w:rsidR="00EA5A3F" w:rsidRPr="00A3028D" w:rsidRDefault="00EA5A3F" w:rsidP="00EA5A3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8564E96" w14:textId="0729C3CF" w:rsidR="00EA5A3F" w:rsidRPr="00A3028D" w:rsidRDefault="00EA5A3F" w:rsidP="00EA5A3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118DDC" w14:textId="16A305FF" w:rsidR="00EA5A3F" w:rsidRPr="00A3028D" w:rsidRDefault="00EA5A3F" w:rsidP="00EA5A3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67C01B2" w14:textId="7FA5CC7E" w:rsidR="00EA5A3F" w:rsidRPr="00A3028D" w:rsidRDefault="00EA5A3F" w:rsidP="00EA5A3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59DC29" w14:textId="38E68C6C" w:rsidR="00EA5A3F" w:rsidRPr="00A3028D" w:rsidRDefault="00EA5A3F" w:rsidP="00EA5A3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9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5FEA35" w14:textId="51D57B58" w:rsidR="00EA5A3F" w:rsidRPr="00A3028D" w:rsidRDefault="00EA5A3F" w:rsidP="00EA5A3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85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2A8E0E0" w14:textId="05E9BA03" w:rsidR="00EA5A3F" w:rsidRPr="00A3028D" w:rsidRDefault="00EA5A3F" w:rsidP="00EA5A3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46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C7C13F" w14:textId="599F18A7" w:rsidR="00EA5A3F" w:rsidRPr="00A3028D" w:rsidRDefault="00EA5A3F" w:rsidP="00EA5A3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Na </w:t>
            </w:r>
          </w:p>
        </w:tc>
        <w:tc>
          <w:tcPr>
            <w:tcW w:w="13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4D7FDB" w14:textId="77749D43" w:rsidR="00EA5A3F" w:rsidRPr="00A3028D" w:rsidRDefault="003E5A46" w:rsidP="00EA5A3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41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2EB29A" w14:textId="1AD0A90A" w:rsidR="00EA5A3F" w:rsidRPr="00A3028D" w:rsidRDefault="00EA5A3F" w:rsidP="00EA5A3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90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8680B5" w14:textId="61A2E231" w:rsidR="00EA5A3F" w:rsidRPr="00A3028D" w:rsidRDefault="003E5A46" w:rsidP="00EA5A3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9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047F07" w14:textId="79224647" w:rsidR="00EA5A3F" w:rsidRPr="00A3028D" w:rsidRDefault="00EA5A3F" w:rsidP="00EA5A3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189F479" w14:textId="1619D1D7" w:rsidR="00EA5A3F" w:rsidRPr="00A3028D" w:rsidRDefault="00EA5A3F" w:rsidP="00EA5A3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6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74CA5B" w14:textId="0FE5D6AC" w:rsidR="00EA5A3F" w:rsidRPr="00A3028D" w:rsidRDefault="005E1FFE" w:rsidP="00EA5A3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Low</w:t>
            </w:r>
          </w:p>
        </w:tc>
      </w:tr>
    </w:tbl>
    <w:p w14:paraId="60A2D317" w14:textId="1A342C5F" w:rsidR="00F821F8" w:rsidRDefault="00F821F8">
      <w:pPr>
        <w:rPr>
          <w:sz w:val="22"/>
        </w:rPr>
      </w:pPr>
    </w:p>
    <w:p w14:paraId="5E96E850" w14:textId="5E5B40EB" w:rsidR="00A51923" w:rsidRDefault="00A51923">
      <w:pPr>
        <w:spacing w:after="160" w:line="259" w:lineRule="auto"/>
        <w:rPr>
          <w:sz w:val="22"/>
        </w:rPr>
      </w:pPr>
      <w:r>
        <w:rPr>
          <w:sz w:val="22"/>
        </w:rPr>
        <w:br w:type="page"/>
      </w:r>
    </w:p>
    <w:tbl>
      <w:tblPr>
        <w:tblW w:w="15382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Look w:val="04A0" w:firstRow="1" w:lastRow="0" w:firstColumn="1" w:lastColumn="0" w:noHBand="0" w:noVBand="1"/>
      </w:tblPr>
      <w:tblGrid>
        <w:gridCol w:w="1032"/>
        <w:gridCol w:w="1108"/>
        <w:gridCol w:w="835"/>
        <w:gridCol w:w="835"/>
        <w:gridCol w:w="390"/>
        <w:gridCol w:w="356"/>
        <w:gridCol w:w="323"/>
        <w:gridCol w:w="448"/>
        <w:gridCol w:w="409"/>
        <w:gridCol w:w="371"/>
        <w:gridCol w:w="715"/>
        <w:gridCol w:w="1007"/>
        <w:gridCol w:w="1294"/>
        <w:gridCol w:w="1182"/>
        <w:gridCol w:w="1154"/>
        <w:gridCol w:w="1063"/>
        <w:gridCol w:w="1425"/>
        <w:gridCol w:w="697"/>
        <w:gridCol w:w="738"/>
      </w:tblGrid>
      <w:tr w:rsidR="00A51923" w:rsidRPr="00A3028D" w14:paraId="03D48A3F" w14:textId="77777777" w:rsidTr="00A51923">
        <w:trPr>
          <w:trHeight w:val="243"/>
          <w:tblHeader/>
        </w:trPr>
        <w:tc>
          <w:tcPr>
            <w:tcW w:w="0" w:type="auto"/>
            <w:gridSpan w:val="19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69259B" w14:textId="31CAF211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lastRenderedPageBreak/>
              <w:t>Outcome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: </w:t>
            </w:r>
            <w:proofErr w:type="spellStart"/>
            <w:r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infection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rate</w:t>
            </w:r>
            <w:proofErr w:type="spellEnd"/>
          </w:p>
        </w:tc>
      </w:tr>
      <w:tr w:rsidR="00A51923" w:rsidRPr="00A3028D" w14:paraId="4B649DD7" w14:textId="77777777" w:rsidTr="00057AC4">
        <w:trPr>
          <w:trHeight w:val="23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C84BB0" w14:textId="77777777" w:rsidR="00A51923" w:rsidRPr="00A3028D" w:rsidRDefault="00A51923" w:rsidP="00A51923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0C4647" w14:textId="77777777" w:rsidR="00A51923" w:rsidRPr="00A3028D" w:rsidRDefault="00A51923" w:rsidP="00A51923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F0D321" w14:textId="77777777" w:rsidR="00A51923" w:rsidRPr="00A3028D" w:rsidRDefault="00A51923" w:rsidP="00A51923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E081D0" w14:textId="77777777" w:rsidR="00A51923" w:rsidRPr="00A3028D" w:rsidRDefault="00A51923" w:rsidP="00A51923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E0E6D2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20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Univariate</w:t>
            </w:r>
            <w:proofErr w:type="spellEnd"/>
          </w:p>
        </w:tc>
        <w:tc>
          <w:tcPr>
            <w:tcW w:w="1096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03F375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Multivariate</w:t>
            </w:r>
          </w:p>
        </w:tc>
        <w:tc>
          <w:tcPr>
            <w:tcW w:w="8324" w:type="dxa"/>
            <w:gridSpan w:val="7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9FC24B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GRADE factors</w:t>
            </w:r>
          </w:p>
        </w:tc>
        <w:tc>
          <w:tcPr>
            <w:tcW w:w="10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ED9B94" w14:textId="77777777" w:rsidR="00A51923" w:rsidRPr="00A3028D" w:rsidRDefault="00A51923" w:rsidP="00A51923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63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76388F" w14:textId="77777777" w:rsidR="00A51923" w:rsidRPr="00A3028D" w:rsidRDefault="00A51923" w:rsidP="00A51923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</w:tr>
      <w:tr w:rsidR="00B023E3" w:rsidRPr="00A3028D" w14:paraId="6EB8197B" w14:textId="77777777" w:rsidTr="00057AC4">
        <w:trPr>
          <w:trHeight w:val="962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081D6A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otential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rognostic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factors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dentified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5D6351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umber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of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articipants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B80559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umber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of studi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B208E3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umber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of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cohorts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0BD957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9D8F29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89E658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569EA1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10461A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5E3573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03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356D18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hase</w:t>
            </w:r>
            <w:proofErr w:type="spellEnd"/>
          </w:p>
        </w:tc>
        <w:tc>
          <w:tcPr>
            <w:tcW w:w="8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A71646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B023E3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tudy</w:t>
            </w:r>
            <w:proofErr w:type="spellEnd"/>
            <w:r w:rsidRPr="00B023E3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B023E3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limitations</w:t>
            </w:r>
            <w:proofErr w:type="spellEnd"/>
          </w:p>
        </w:tc>
        <w:tc>
          <w:tcPr>
            <w:tcW w:w="1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0E4C20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nconsistency</w:t>
            </w:r>
            <w:proofErr w:type="spellEnd"/>
          </w:p>
        </w:tc>
        <w:tc>
          <w:tcPr>
            <w:tcW w:w="14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8B5984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ndirectness</w:t>
            </w:r>
            <w:proofErr w:type="spellEnd"/>
          </w:p>
        </w:tc>
        <w:tc>
          <w:tcPr>
            <w:tcW w:w="140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F5FA64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mprecision</w:t>
            </w:r>
            <w:proofErr w:type="spellEnd"/>
          </w:p>
        </w:tc>
        <w:tc>
          <w:tcPr>
            <w:tcW w:w="8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939535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ublication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bias</w:t>
            </w:r>
          </w:p>
        </w:tc>
        <w:tc>
          <w:tcPr>
            <w:tcW w:w="118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D00C03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Moderate/large effect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ize</w:t>
            </w:r>
            <w:proofErr w:type="spellEnd"/>
          </w:p>
        </w:tc>
        <w:tc>
          <w:tcPr>
            <w:tcW w:w="10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69AF4C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Dose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effect</w:t>
            </w:r>
          </w:p>
        </w:tc>
        <w:tc>
          <w:tcPr>
            <w:tcW w:w="63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76D925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Overall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quality</w:t>
            </w:r>
            <w:proofErr w:type="spellEnd"/>
          </w:p>
          <w:p w14:paraId="5D750E72" w14:textId="77777777" w:rsidR="00A51923" w:rsidRPr="00A3028D" w:rsidRDefault="00A51923" w:rsidP="00A51923">
            <w:pPr>
              <w:rPr>
                <w:sz w:val="18"/>
              </w:rPr>
            </w:pPr>
          </w:p>
        </w:tc>
      </w:tr>
      <w:tr w:rsidR="00B023E3" w:rsidRPr="00A3028D" w14:paraId="7A10F2CD" w14:textId="77777777" w:rsidTr="00057AC4">
        <w:trPr>
          <w:trHeight w:val="35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7B67D5E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F45864" w14:textId="027DDBB9" w:rsidR="00A51923" w:rsidRPr="00A3028D" w:rsidRDefault="00057AC4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6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EFB49E" w14:textId="0B9B04BF" w:rsidR="00A51923" w:rsidRPr="00A3028D" w:rsidRDefault="00057AC4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F0E564" w14:textId="5511C391" w:rsidR="00A51923" w:rsidRPr="00A3028D" w:rsidRDefault="00057AC4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09D1EEB" w14:textId="05C9F9F8" w:rsidR="00A51923" w:rsidRPr="00A3028D" w:rsidRDefault="00057AC4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B8054C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B00C0C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8CB2797" w14:textId="308752A5" w:rsidR="00A51923" w:rsidRPr="00A3028D" w:rsidRDefault="00057AC4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BA8FD0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2C1519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103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A324790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8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F00CDE" w14:textId="3D91F7EC" w:rsidR="00A51923" w:rsidRPr="00A3028D" w:rsidRDefault="00057AC4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2A8B46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Na </w:t>
            </w:r>
          </w:p>
        </w:tc>
        <w:tc>
          <w:tcPr>
            <w:tcW w:w="142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C2DC21C" w14:textId="7BC8DE5B" w:rsidR="00A51923" w:rsidRPr="00A3028D" w:rsidRDefault="003E5A46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40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7CA987" w14:textId="03C6A15E" w:rsidR="00A51923" w:rsidRPr="00A3028D" w:rsidRDefault="003E5A46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89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807589" w14:textId="2919D334" w:rsidR="00A51923" w:rsidRPr="00A3028D" w:rsidRDefault="003E5A46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8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229EC47" w14:textId="23E0E550" w:rsidR="00A51923" w:rsidRPr="00A3028D" w:rsidRDefault="00057AC4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5A1BA9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63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E40141" w14:textId="7F693269" w:rsidR="00A51923" w:rsidRPr="00A3028D" w:rsidRDefault="005E1FFE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Very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low</w:t>
            </w:r>
          </w:p>
        </w:tc>
      </w:tr>
    </w:tbl>
    <w:p w14:paraId="6DD65AE0" w14:textId="5A4D7E47" w:rsidR="00A51923" w:rsidRDefault="00A51923">
      <w:pPr>
        <w:rPr>
          <w:sz w:val="22"/>
        </w:rPr>
      </w:pPr>
    </w:p>
    <w:p w14:paraId="69F24175" w14:textId="6E751A52" w:rsidR="00A51923" w:rsidRDefault="00A51923">
      <w:pPr>
        <w:spacing w:after="160" w:line="259" w:lineRule="auto"/>
        <w:rPr>
          <w:sz w:val="22"/>
        </w:rPr>
      </w:pPr>
    </w:p>
    <w:tbl>
      <w:tblPr>
        <w:tblW w:w="15382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Look w:val="04A0" w:firstRow="1" w:lastRow="0" w:firstColumn="1" w:lastColumn="0" w:noHBand="0" w:noVBand="1"/>
      </w:tblPr>
      <w:tblGrid>
        <w:gridCol w:w="1295"/>
        <w:gridCol w:w="1108"/>
        <w:gridCol w:w="835"/>
        <w:gridCol w:w="835"/>
        <w:gridCol w:w="378"/>
        <w:gridCol w:w="346"/>
        <w:gridCol w:w="346"/>
        <w:gridCol w:w="448"/>
        <w:gridCol w:w="409"/>
        <w:gridCol w:w="371"/>
        <w:gridCol w:w="653"/>
        <w:gridCol w:w="1007"/>
        <w:gridCol w:w="1250"/>
        <w:gridCol w:w="1135"/>
        <w:gridCol w:w="1106"/>
        <w:gridCol w:w="1063"/>
        <w:gridCol w:w="1425"/>
        <w:gridCol w:w="634"/>
        <w:gridCol w:w="738"/>
      </w:tblGrid>
      <w:tr w:rsidR="00A51923" w:rsidRPr="00A3028D" w14:paraId="02DE423E" w14:textId="77777777" w:rsidTr="00057AC4">
        <w:trPr>
          <w:trHeight w:val="243"/>
          <w:tblHeader/>
        </w:trPr>
        <w:tc>
          <w:tcPr>
            <w:tcW w:w="15382" w:type="dxa"/>
            <w:gridSpan w:val="19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C61347" w14:textId="2793A106" w:rsidR="00A51923" w:rsidRPr="00A3028D" w:rsidRDefault="00A51923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Outcome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: </w:t>
            </w:r>
            <w:r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failure</w:t>
            </w:r>
          </w:p>
        </w:tc>
      </w:tr>
      <w:tr w:rsidR="00B023E3" w:rsidRPr="00A3028D" w14:paraId="6C4C20DA" w14:textId="77777777" w:rsidTr="00A54180">
        <w:trPr>
          <w:trHeight w:val="23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A007E3" w14:textId="77777777" w:rsidR="00A51923" w:rsidRPr="00A3028D" w:rsidRDefault="00A51923" w:rsidP="00A51923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5B4E42" w14:textId="77777777" w:rsidR="00A51923" w:rsidRPr="00A3028D" w:rsidRDefault="00A51923" w:rsidP="00A51923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D60CB3" w14:textId="77777777" w:rsidR="00A51923" w:rsidRPr="00A3028D" w:rsidRDefault="00A51923" w:rsidP="00A51923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B1F6E3" w14:textId="77777777" w:rsidR="00A51923" w:rsidRPr="00A3028D" w:rsidRDefault="00A51923" w:rsidP="00A51923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591D5C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20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Univariate</w:t>
            </w:r>
            <w:proofErr w:type="spellEnd"/>
          </w:p>
        </w:tc>
        <w:tc>
          <w:tcPr>
            <w:tcW w:w="1092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C8236B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Multivariate</w:t>
            </w:r>
          </w:p>
        </w:tc>
        <w:tc>
          <w:tcPr>
            <w:tcW w:w="8272" w:type="dxa"/>
            <w:gridSpan w:val="7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03A745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GRADE factors</w:t>
            </w:r>
          </w:p>
        </w:tc>
        <w:tc>
          <w:tcPr>
            <w:tcW w:w="101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34F562" w14:textId="77777777" w:rsidR="00A51923" w:rsidRPr="00A3028D" w:rsidRDefault="00A51923" w:rsidP="00A51923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6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B678FB" w14:textId="77777777" w:rsidR="00A51923" w:rsidRPr="00A3028D" w:rsidRDefault="00A51923" w:rsidP="00A51923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</w:tr>
      <w:tr w:rsidR="00B023E3" w:rsidRPr="00A3028D" w14:paraId="4879490D" w14:textId="77777777" w:rsidTr="00A54180">
        <w:trPr>
          <w:trHeight w:val="962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954C13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otential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rognostic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factors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dentified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943890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umber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of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articipants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4AC6FA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umber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of studi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C0366B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umber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of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cohorts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F4794C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DE0498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630698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00EB15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4753D4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67C5A2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03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15949F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hase</w:t>
            </w:r>
            <w:proofErr w:type="spellEnd"/>
          </w:p>
        </w:tc>
        <w:tc>
          <w:tcPr>
            <w:tcW w:w="8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F35727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B023E3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tudy</w:t>
            </w:r>
            <w:proofErr w:type="spellEnd"/>
            <w:r w:rsidRPr="00B023E3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B023E3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limitations</w:t>
            </w:r>
            <w:proofErr w:type="spellEnd"/>
          </w:p>
        </w:tc>
        <w:tc>
          <w:tcPr>
            <w:tcW w:w="15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634045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nconsistency</w:t>
            </w:r>
            <w:proofErr w:type="spellEnd"/>
          </w:p>
        </w:tc>
        <w:tc>
          <w:tcPr>
            <w:tcW w:w="14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A56D62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ndirectness</w:t>
            </w:r>
            <w:proofErr w:type="spellEnd"/>
          </w:p>
        </w:tc>
        <w:tc>
          <w:tcPr>
            <w:tcW w:w="139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622C08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mprecision</w:t>
            </w:r>
            <w:proofErr w:type="spellEnd"/>
          </w:p>
        </w:tc>
        <w:tc>
          <w:tcPr>
            <w:tcW w:w="88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400A2C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ublication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bias</w:t>
            </w:r>
          </w:p>
        </w:tc>
        <w:tc>
          <w:tcPr>
            <w:tcW w:w="117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D2F69A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Moderate/large effect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ize</w:t>
            </w:r>
            <w:proofErr w:type="spellEnd"/>
          </w:p>
        </w:tc>
        <w:tc>
          <w:tcPr>
            <w:tcW w:w="101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4B49C4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Dose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effect</w:t>
            </w:r>
          </w:p>
        </w:tc>
        <w:tc>
          <w:tcPr>
            <w:tcW w:w="6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59932F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Overall </w:t>
            </w: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quality</w:t>
            </w:r>
            <w:proofErr w:type="spellEnd"/>
          </w:p>
          <w:p w14:paraId="227047A5" w14:textId="77777777" w:rsidR="00A51923" w:rsidRPr="00A3028D" w:rsidRDefault="00A51923" w:rsidP="00A51923">
            <w:pPr>
              <w:rPr>
                <w:sz w:val="18"/>
              </w:rPr>
            </w:pPr>
          </w:p>
        </w:tc>
      </w:tr>
      <w:tr w:rsidR="00B023E3" w:rsidRPr="00A3028D" w14:paraId="20A0D219" w14:textId="77777777" w:rsidTr="00A54180">
        <w:trPr>
          <w:trHeight w:val="35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F455D4" w14:textId="173B60B7" w:rsidR="00A51923" w:rsidRPr="00A3028D" w:rsidRDefault="001440CE" w:rsidP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e</w:t>
            </w:r>
            <w:r w:rsidR="003E5A46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x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8DAB9E" w14:textId="24DA7532" w:rsidR="00A51923" w:rsidRPr="00A3028D" w:rsidRDefault="001C2497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69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FD7AC7" w14:textId="7648B0FC" w:rsidR="00A51923" w:rsidRPr="00A3028D" w:rsidRDefault="001C2497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5C0ED8" w14:textId="279FAE9C" w:rsidR="00A51923" w:rsidRPr="00A3028D" w:rsidRDefault="001C2497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B2332F" w14:textId="675446E5" w:rsidR="00A51923" w:rsidRPr="00A3028D" w:rsidRDefault="001C2497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626D31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B039F7C" w14:textId="0F225E61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0A11BE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577A9E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07DC02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103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190260C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8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21074CC" w14:textId="21DB7B90" w:rsidR="00A51923" w:rsidRPr="00A3028D" w:rsidRDefault="003E5A46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5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5D9929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Na </w:t>
            </w:r>
          </w:p>
        </w:tc>
        <w:tc>
          <w:tcPr>
            <w:tcW w:w="14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C9BF32" w14:textId="74A40E83" w:rsidR="00A51923" w:rsidRPr="00A3028D" w:rsidRDefault="003E5A46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39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B89A09" w14:textId="2520998C" w:rsidR="00A51923" w:rsidRPr="00A3028D" w:rsidRDefault="00057AC4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88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FA1FF0" w14:textId="72EE3A0B" w:rsidR="00A51923" w:rsidRPr="00A3028D" w:rsidRDefault="003E5A46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7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A81DC5" w14:textId="4C10236B" w:rsidR="00A51923" w:rsidRPr="00A3028D" w:rsidRDefault="00057AC4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1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8AD168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6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D903727" w14:textId="01BFF39D" w:rsidR="00A51923" w:rsidRPr="005E1FFE" w:rsidRDefault="005E1FFE" w:rsidP="00A51923">
            <w:pPr>
              <w:pStyle w:val="Normaalweb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Very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low</w:t>
            </w:r>
          </w:p>
        </w:tc>
      </w:tr>
      <w:tr w:rsidR="00B023E3" w:rsidRPr="00A3028D" w14:paraId="1A7E66E4" w14:textId="77777777" w:rsidTr="00A54180">
        <w:trPr>
          <w:trHeight w:val="37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7AA1B2D" w14:textId="77777777" w:rsidR="00A51923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Diagnosi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E16158" w14:textId="575D397F" w:rsidR="00A51923" w:rsidRPr="00A3028D" w:rsidRDefault="00057AC4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69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8603833" w14:textId="2E739434" w:rsidR="00A51923" w:rsidRPr="00A3028D" w:rsidRDefault="00057AC4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E58BE17" w14:textId="23096B48" w:rsidR="00A51923" w:rsidRPr="00A3028D" w:rsidRDefault="00057AC4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814FBA" w14:textId="3B655B35" w:rsidR="00A51923" w:rsidRPr="00A3028D" w:rsidRDefault="00057AC4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4DC3E1B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4759BE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4A8FE3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7EC457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3F33C5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103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B1D133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8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B37A0E" w14:textId="7CCC122B" w:rsidR="00A51923" w:rsidRPr="00277CEC" w:rsidRDefault="003E5A46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  <w:highlight w:val="yellow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5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5E2D7A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14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8035240" w14:textId="6824B85C" w:rsidR="00A51923" w:rsidRPr="00A3028D" w:rsidRDefault="003E5A46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39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27737AD" w14:textId="3A68E6FB" w:rsidR="00A51923" w:rsidRPr="00A3028D" w:rsidRDefault="00057AC4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88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9FD4CB" w14:textId="132F0DA8" w:rsidR="00A51923" w:rsidRPr="00A3028D" w:rsidRDefault="003E5A46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7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B34DC8" w14:textId="02BEB7C3" w:rsidR="00A51923" w:rsidRPr="00A3028D" w:rsidRDefault="00057AC4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1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BBC9ED" w14:textId="77777777" w:rsidR="00A51923" w:rsidRPr="00A3028D" w:rsidRDefault="00A51923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6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3E3B87" w14:textId="3BF17F1D" w:rsidR="00A51923" w:rsidRPr="005E1FFE" w:rsidRDefault="005E1FFE" w:rsidP="00A51923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Very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low</w:t>
            </w:r>
          </w:p>
        </w:tc>
      </w:tr>
      <w:tr w:rsidR="00B023E3" w:rsidRPr="00A3028D" w14:paraId="168930AB" w14:textId="77777777" w:rsidTr="00A54180">
        <w:trPr>
          <w:trHeight w:val="65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3DEFD2" w14:textId="09C63597" w:rsidR="00A54180" w:rsidRDefault="00A54180" w:rsidP="00A5418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Comorbidities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92657EE" w14:textId="5CF0C673" w:rsidR="00A54180" w:rsidRPr="00A3028D" w:rsidRDefault="00A54180" w:rsidP="00A5418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69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F081D0D" w14:textId="1BFA1441" w:rsidR="00A54180" w:rsidRPr="00A3028D" w:rsidRDefault="00A54180" w:rsidP="00A5418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4F6286" w14:textId="63E7B95C" w:rsidR="00A54180" w:rsidRPr="00A3028D" w:rsidRDefault="00A54180" w:rsidP="00A5418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83909C" w14:textId="0AB9890B" w:rsidR="00A54180" w:rsidRPr="00A3028D" w:rsidRDefault="00A54180" w:rsidP="00A5418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4F9A05" w14:textId="77777777" w:rsidR="00A54180" w:rsidRPr="00A3028D" w:rsidRDefault="00A54180" w:rsidP="00A5418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BD49A7D" w14:textId="0ACB22E5" w:rsidR="00A54180" w:rsidRPr="00A3028D" w:rsidRDefault="00A54180" w:rsidP="00A5418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37A42D" w14:textId="77777777" w:rsidR="00A54180" w:rsidRPr="00A3028D" w:rsidRDefault="00A54180" w:rsidP="00A5418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A20201" w14:textId="77777777" w:rsidR="00A54180" w:rsidRPr="00A3028D" w:rsidRDefault="00A54180" w:rsidP="00A5418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33A7EC" w14:textId="77777777" w:rsidR="00A54180" w:rsidRPr="00A3028D" w:rsidRDefault="00A54180" w:rsidP="00A5418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103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BDCE1E" w14:textId="6120989B" w:rsidR="00A54180" w:rsidRPr="00A3028D" w:rsidRDefault="00A54180" w:rsidP="00A5418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8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993662" w14:textId="1A2519F0" w:rsidR="00A54180" w:rsidRPr="00277CEC" w:rsidRDefault="003E5A46" w:rsidP="00A5418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  <w:highlight w:val="yellow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5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C80D24" w14:textId="6F6E9A2F" w:rsidR="00A54180" w:rsidRPr="00A3028D" w:rsidRDefault="00A54180" w:rsidP="00A5418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14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EACF91E" w14:textId="4B3799CB" w:rsidR="00A54180" w:rsidRPr="00A3028D" w:rsidRDefault="003E5A46" w:rsidP="00A5418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39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CDDC1FA" w14:textId="0660F2A8" w:rsidR="00A54180" w:rsidRPr="00A3028D" w:rsidRDefault="00A54180" w:rsidP="00A5418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88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6751A3" w14:textId="293F4C73" w:rsidR="00A54180" w:rsidRPr="00A3028D" w:rsidRDefault="003E5A46" w:rsidP="00A5418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7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B3AE6F" w14:textId="597A0493" w:rsidR="00A54180" w:rsidRPr="00A3028D" w:rsidRDefault="00A54180" w:rsidP="00A5418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1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837B875" w14:textId="77DA46D2" w:rsidR="00A54180" w:rsidRPr="00A3028D" w:rsidRDefault="00A54180" w:rsidP="00A5418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6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CAC3C12" w14:textId="3AA65467" w:rsidR="00A54180" w:rsidRPr="00A3028D" w:rsidRDefault="005E1FFE" w:rsidP="00A54180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Very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low</w:t>
            </w:r>
          </w:p>
        </w:tc>
      </w:tr>
      <w:tr w:rsidR="00B023E3" w:rsidRPr="00A3028D" w14:paraId="363C4866" w14:textId="77777777" w:rsidTr="00A54180">
        <w:trPr>
          <w:trHeight w:val="36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81CD774" w14:textId="77777777" w:rsidR="00AB0C4B" w:rsidRDefault="00AB0C4B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reoperative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AS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8253FB" w14:textId="5C5726EA" w:rsidR="00AB0C4B" w:rsidRPr="00A3028D" w:rsidRDefault="00AB0C4B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69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3DCB208" w14:textId="167CCC55" w:rsidR="00AB0C4B" w:rsidRPr="00A3028D" w:rsidRDefault="00AB0C4B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A69B78" w14:textId="4CB78CE1" w:rsidR="00AB0C4B" w:rsidRPr="00A3028D" w:rsidRDefault="00AB0C4B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6A73E22" w14:textId="77777777" w:rsidR="00AB0C4B" w:rsidRPr="00A3028D" w:rsidRDefault="00AB0C4B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9077BA3" w14:textId="77777777" w:rsidR="00AB0C4B" w:rsidRPr="00A3028D" w:rsidRDefault="00AB0C4B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1EFB85" w14:textId="21AD36DE" w:rsidR="00AB0C4B" w:rsidRPr="00A3028D" w:rsidRDefault="00AB0C4B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2A41F52" w14:textId="77777777" w:rsidR="00AB0C4B" w:rsidRPr="00A3028D" w:rsidRDefault="00AB0C4B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5245F6" w14:textId="77777777" w:rsidR="00AB0C4B" w:rsidRPr="00A3028D" w:rsidRDefault="00AB0C4B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852B88D" w14:textId="77777777" w:rsidR="00AB0C4B" w:rsidRPr="00A3028D" w:rsidRDefault="00AB0C4B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103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87EA5F5" w14:textId="458142CC" w:rsidR="00AB0C4B" w:rsidRPr="00A3028D" w:rsidRDefault="00AB0C4B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84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B16C56" w14:textId="39CE9C4F" w:rsidR="00AB0C4B" w:rsidRPr="00A3028D" w:rsidRDefault="003E5A46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5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961242" w14:textId="18A1EE37" w:rsidR="00AB0C4B" w:rsidRPr="00A3028D" w:rsidRDefault="00AB0C4B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14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A4740EB" w14:textId="6DF427EC" w:rsidR="00AB0C4B" w:rsidRPr="00A3028D" w:rsidRDefault="003E5A46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39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927A80" w14:textId="293F7C70" w:rsidR="00AB0C4B" w:rsidRPr="00A3028D" w:rsidRDefault="00AB0C4B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88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0722F2F" w14:textId="56B54074" w:rsidR="00AB0C4B" w:rsidRPr="00A3028D" w:rsidRDefault="003E5A46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7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788D7C5" w14:textId="0D1E9BAC" w:rsidR="00AB0C4B" w:rsidRPr="00A3028D" w:rsidRDefault="00AB0C4B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01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7CA752A" w14:textId="77777777" w:rsidR="00AB0C4B" w:rsidRPr="00A3028D" w:rsidRDefault="00AB0C4B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62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FD8DF8" w14:textId="1A00CE3C" w:rsidR="00AB0C4B" w:rsidRPr="00A3028D" w:rsidRDefault="005E1FFE" w:rsidP="00AB0C4B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Very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low</w:t>
            </w:r>
          </w:p>
        </w:tc>
      </w:tr>
    </w:tbl>
    <w:p w14:paraId="2A5D59DF" w14:textId="58F1F647" w:rsidR="001C2497" w:rsidRDefault="001C2497">
      <w:pPr>
        <w:rPr>
          <w:sz w:val="22"/>
        </w:rPr>
      </w:pPr>
    </w:p>
    <w:p w14:paraId="5581DBA2" w14:textId="77777777" w:rsidR="001C2497" w:rsidRDefault="001C2497">
      <w:pPr>
        <w:spacing w:after="160" w:line="259" w:lineRule="auto"/>
        <w:rPr>
          <w:sz w:val="22"/>
        </w:rPr>
      </w:pPr>
      <w:r>
        <w:rPr>
          <w:sz w:val="22"/>
        </w:rPr>
        <w:br w:type="page"/>
      </w:r>
    </w:p>
    <w:tbl>
      <w:tblPr>
        <w:tblW w:w="15382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1276"/>
        <w:gridCol w:w="850"/>
        <w:gridCol w:w="851"/>
        <w:gridCol w:w="283"/>
        <w:gridCol w:w="284"/>
        <w:gridCol w:w="283"/>
        <w:gridCol w:w="284"/>
        <w:gridCol w:w="283"/>
        <w:gridCol w:w="284"/>
        <w:gridCol w:w="708"/>
        <w:gridCol w:w="1134"/>
        <w:gridCol w:w="1276"/>
        <w:gridCol w:w="1134"/>
        <w:gridCol w:w="1278"/>
        <w:gridCol w:w="901"/>
        <w:gridCol w:w="1197"/>
        <w:gridCol w:w="877"/>
        <w:gridCol w:w="789"/>
      </w:tblGrid>
      <w:tr w:rsidR="001C2497" w:rsidRPr="00A3028D" w14:paraId="5FCE9911" w14:textId="77777777" w:rsidTr="00AB0C4B">
        <w:trPr>
          <w:trHeight w:val="243"/>
          <w:tblHeader/>
        </w:trPr>
        <w:tc>
          <w:tcPr>
            <w:tcW w:w="15382" w:type="dxa"/>
            <w:gridSpan w:val="19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D3A785" w14:textId="502BF3D0" w:rsidR="001C2497" w:rsidRPr="00A3028D" w:rsidRDefault="001C2497" w:rsidP="001C2497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lastRenderedPageBreak/>
              <w:t>Outcome</w:t>
            </w:r>
            <w:proofErr w:type="spellEnd"/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: </w:t>
            </w:r>
            <w:r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revision</w:t>
            </w:r>
            <w:proofErr w:type="spellEnd"/>
          </w:p>
        </w:tc>
      </w:tr>
      <w:tr w:rsidR="00AB0C4B" w:rsidRPr="00A3028D" w14:paraId="36B937D4" w14:textId="77777777" w:rsidTr="00AB0C4B">
        <w:trPr>
          <w:trHeight w:val="230"/>
        </w:trPr>
        <w:tc>
          <w:tcPr>
            <w:tcW w:w="14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D315D8" w14:textId="77777777" w:rsidR="001C2497" w:rsidRPr="00A3028D" w:rsidRDefault="001C2497" w:rsidP="00736E4F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12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F9ABD4" w14:textId="77777777" w:rsidR="001C2497" w:rsidRPr="00A3028D" w:rsidRDefault="001C2497" w:rsidP="00736E4F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8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41ABDF" w14:textId="77777777" w:rsidR="001C2497" w:rsidRPr="00A3028D" w:rsidRDefault="001C2497" w:rsidP="00736E4F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85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6B6B45" w14:textId="77777777" w:rsidR="001C2497" w:rsidRPr="00A3028D" w:rsidRDefault="001C2497" w:rsidP="00736E4F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850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FF0711" w14:textId="77777777" w:rsidR="001C2497" w:rsidRPr="00A3028D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20"/>
                <w:szCs w:val="21"/>
              </w:rPr>
            </w:pPr>
            <w:proofErr w:type="spellStart"/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Univariate</w:t>
            </w:r>
            <w:proofErr w:type="spellEnd"/>
          </w:p>
        </w:tc>
        <w:tc>
          <w:tcPr>
            <w:tcW w:w="851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BED838" w14:textId="77777777" w:rsidR="001C2497" w:rsidRPr="00A3028D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Multivariate</w:t>
            </w:r>
          </w:p>
        </w:tc>
        <w:tc>
          <w:tcPr>
            <w:tcW w:w="7628" w:type="dxa"/>
            <w:gridSpan w:val="7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7982EF" w14:textId="77777777" w:rsidR="001C2497" w:rsidRPr="00A3028D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GRADE factors</w:t>
            </w:r>
          </w:p>
        </w:tc>
        <w:tc>
          <w:tcPr>
            <w:tcW w:w="8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A0D335" w14:textId="77777777" w:rsidR="001C2497" w:rsidRPr="00A3028D" w:rsidRDefault="001C2497" w:rsidP="00736E4F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78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D35D90" w14:textId="77777777" w:rsidR="001C2497" w:rsidRPr="00A3028D" w:rsidRDefault="001C2497" w:rsidP="00736E4F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A3028D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</w:tr>
      <w:tr w:rsidR="00AB0C4B" w:rsidRPr="007353A4" w14:paraId="15670D1C" w14:textId="77777777" w:rsidTr="00AB0C4B">
        <w:trPr>
          <w:trHeight w:val="962"/>
        </w:trPr>
        <w:tc>
          <w:tcPr>
            <w:tcW w:w="14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9F83AC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otential</w:t>
            </w:r>
            <w:proofErr w:type="spellEnd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rognostic</w:t>
            </w:r>
            <w:proofErr w:type="spellEnd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factors </w:t>
            </w: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dentified</w:t>
            </w:r>
            <w:proofErr w:type="spellEnd"/>
          </w:p>
        </w:tc>
        <w:tc>
          <w:tcPr>
            <w:tcW w:w="12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8B5E83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umber</w:t>
            </w:r>
            <w:proofErr w:type="spellEnd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of </w:t>
            </w: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articipants</w:t>
            </w:r>
            <w:proofErr w:type="spellEnd"/>
          </w:p>
        </w:tc>
        <w:tc>
          <w:tcPr>
            <w:tcW w:w="8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B59957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umber</w:t>
            </w:r>
            <w:proofErr w:type="spellEnd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of studies</w:t>
            </w:r>
          </w:p>
        </w:tc>
        <w:tc>
          <w:tcPr>
            <w:tcW w:w="85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C8589A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umber</w:t>
            </w:r>
            <w:proofErr w:type="spellEnd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of </w:t>
            </w: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cohorts</w:t>
            </w:r>
            <w:proofErr w:type="spellEnd"/>
          </w:p>
        </w:tc>
        <w:tc>
          <w:tcPr>
            <w:tcW w:w="2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FBD60D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2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4F93DB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2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E7F7F4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2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1FF261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2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A2498D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ECB005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2964CB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hase</w:t>
            </w:r>
            <w:proofErr w:type="spellEnd"/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0C8355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tudy</w:t>
            </w:r>
            <w:proofErr w:type="spellEnd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limitations</w:t>
            </w:r>
            <w:proofErr w:type="spellEnd"/>
          </w:p>
        </w:tc>
        <w:tc>
          <w:tcPr>
            <w:tcW w:w="12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172793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nconsistency</w:t>
            </w:r>
            <w:proofErr w:type="spellEnd"/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56081E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ndirectness</w:t>
            </w:r>
            <w:proofErr w:type="spellEnd"/>
          </w:p>
        </w:tc>
        <w:tc>
          <w:tcPr>
            <w:tcW w:w="12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825F4F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mprecision</w:t>
            </w:r>
            <w:proofErr w:type="spellEnd"/>
          </w:p>
        </w:tc>
        <w:tc>
          <w:tcPr>
            <w:tcW w:w="90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8F2FA3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ublication</w:t>
            </w:r>
            <w:proofErr w:type="spellEnd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bias</w:t>
            </w:r>
          </w:p>
        </w:tc>
        <w:tc>
          <w:tcPr>
            <w:tcW w:w="119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238D87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Moderate/large effect </w:t>
            </w: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ize</w:t>
            </w:r>
            <w:proofErr w:type="spellEnd"/>
          </w:p>
        </w:tc>
        <w:tc>
          <w:tcPr>
            <w:tcW w:w="8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F96410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Dose</w:t>
            </w:r>
            <w:proofErr w:type="spellEnd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effect</w:t>
            </w:r>
          </w:p>
        </w:tc>
        <w:tc>
          <w:tcPr>
            <w:tcW w:w="78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1AFCF5" w14:textId="104FD877" w:rsidR="001C2497" w:rsidRPr="007353A4" w:rsidRDefault="001C2497" w:rsidP="00AB0C4B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Overall </w:t>
            </w: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quality</w:t>
            </w:r>
            <w:proofErr w:type="spellEnd"/>
          </w:p>
        </w:tc>
      </w:tr>
      <w:tr w:rsidR="00AB0C4B" w:rsidRPr="007353A4" w14:paraId="54C110CB" w14:textId="77777777" w:rsidTr="00AB0C4B">
        <w:trPr>
          <w:trHeight w:val="357"/>
        </w:trPr>
        <w:tc>
          <w:tcPr>
            <w:tcW w:w="14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6EB74D" w14:textId="24B9FF31" w:rsidR="001C2497" w:rsidRPr="007353A4" w:rsidRDefault="001440CE" w:rsidP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e</w:t>
            </w:r>
            <w:r w:rsidR="003E5A46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x</w:t>
            </w:r>
            <w:proofErr w:type="spellEnd"/>
          </w:p>
        </w:tc>
        <w:tc>
          <w:tcPr>
            <w:tcW w:w="12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7ACD6F" w14:textId="2FF49C3A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 w:rsidRPr="007353A4">
              <w:rPr>
                <w:rFonts w:ascii="AdvOT140f2bdb" w:hAnsi="AdvOT140f2bdb" w:cs="AdvOT140f2bdb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8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27C13E" w14:textId="2E5E79ED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2D178D" w14:textId="3A003A55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2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ED669E" w14:textId="3294A9C9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2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86C472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2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2B056E" w14:textId="4F575B34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2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7C39C1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2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C0976D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2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7E033E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70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4F48C6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A7B94E" w14:textId="095E4B19" w:rsidR="001C2497" w:rsidRPr="007353A4" w:rsidRDefault="001C2497" w:rsidP="001C2497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7CDC52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Na 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1D20B6" w14:textId="4D788CCA" w:rsidR="001C2497" w:rsidRPr="007353A4" w:rsidRDefault="003E5A46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77CC7AC" w14:textId="25086CDA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90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04FE81" w14:textId="2A86354C" w:rsidR="001C2497" w:rsidRPr="007353A4" w:rsidRDefault="003E5A46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9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A47FB7" w14:textId="0173A499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8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C47C0D" w14:textId="77777777" w:rsidR="001C2497" w:rsidRPr="007353A4" w:rsidRDefault="001C2497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78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0D7E034" w14:textId="68D2E086" w:rsidR="001C2497" w:rsidRPr="007353A4" w:rsidRDefault="005E1FFE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Low</w:t>
            </w:r>
          </w:p>
        </w:tc>
      </w:tr>
    </w:tbl>
    <w:p w14:paraId="4D1C7CF1" w14:textId="650DA06E" w:rsidR="00AB0C4B" w:rsidRPr="007353A4" w:rsidRDefault="00AB0C4B">
      <w:pPr>
        <w:rPr>
          <w:sz w:val="22"/>
        </w:rPr>
      </w:pPr>
    </w:p>
    <w:tbl>
      <w:tblPr>
        <w:tblW w:w="15382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1276"/>
        <w:gridCol w:w="850"/>
        <w:gridCol w:w="851"/>
        <w:gridCol w:w="283"/>
        <w:gridCol w:w="284"/>
        <w:gridCol w:w="283"/>
        <w:gridCol w:w="284"/>
        <w:gridCol w:w="283"/>
        <w:gridCol w:w="284"/>
        <w:gridCol w:w="708"/>
        <w:gridCol w:w="1134"/>
        <w:gridCol w:w="1276"/>
        <w:gridCol w:w="1134"/>
        <w:gridCol w:w="1278"/>
        <w:gridCol w:w="901"/>
        <w:gridCol w:w="1197"/>
        <w:gridCol w:w="877"/>
        <w:gridCol w:w="789"/>
      </w:tblGrid>
      <w:tr w:rsidR="007353A4" w:rsidRPr="007353A4" w14:paraId="38FA4B40" w14:textId="77777777" w:rsidTr="00736E4F">
        <w:trPr>
          <w:trHeight w:val="243"/>
          <w:tblHeader/>
        </w:trPr>
        <w:tc>
          <w:tcPr>
            <w:tcW w:w="15382" w:type="dxa"/>
            <w:gridSpan w:val="19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E5A511" w14:textId="77C789DF" w:rsidR="007353A4" w:rsidRPr="007353A4" w:rsidRDefault="007353A4" w:rsidP="007353A4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Outcome</w:t>
            </w:r>
            <w:proofErr w:type="spellEnd"/>
            <w:r w:rsidRPr="007353A4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 xml:space="preserve">:  </w:t>
            </w: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satisfaction</w:t>
            </w:r>
            <w:proofErr w:type="spellEnd"/>
          </w:p>
        </w:tc>
      </w:tr>
      <w:tr w:rsidR="007353A4" w:rsidRPr="007353A4" w14:paraId="57CC3183" w14:textId="77777777" w:rsidTr="00736E4F">
        <w:trPr>
          <w:trHeight w:val="230"/>
        </w:trPr>
        <w:tc>
          <w:tcPr>
            <w:tcW w:w="14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25BA6D" w14:textId="77777777" w:rsidR="007353A4" w:rsidRPr="007353A4" w:rsidRDefault="007353A4" w:rsidP="00736E4F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7353A4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12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6DE22E" w14:textId="77777777" w:rsidR="007353A4" w:rsidRPr="007353A4" w:rsidRDefault="007353A4" w:rsidP="00736E4F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7353A4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8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8ADED7" w14:textId="77777777" w:rsidR="007353A4" w:rsidRPr="007353A4" w:rsidRDefault="007353A4" w:rsidP="00736E4F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7353A4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85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93E009" w14:textId="77777777" w:rsidR="007353A4" w:rsidRPr="007353A4" w:rsidRDefault="007353A4" w:rsidP="00736E4F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7353A4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850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066B66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20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Univariate</w:t>
            </w:r>
            <w:proofErr w:type="spellEnd"/>
          </w:p>
        </w:tc>
        <w:tc>
          <w:tcPr>
            <w:tcW w:w="851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52EF64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20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Multivariate</w:t>
            </w:r>
          </w:p>
        </w:tc>
        <w:tc>
          <w:tcPr>
            <w:tcW w:w="7628" w:type="dxa"/>
            <w:gridSpan w:val="7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B67FCE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20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20"/>
                <w:szCs w:val="21"/>
              </w:rPr>
              <w:t>GRADE factors</w:t>
            </w:r>
          </w:p>
        </w:tc>
        <w:tc>
          <w:tcPr>
            <w:tcW w:w="8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51EFAE" w14:textId="77777777" w:rsidR="007353A4" w:rsidRPr="007353A4" w:rsidRDefault="007353A4" w:rsidP="00736E4F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7353A4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  <w:tc>
          <w:tcPr>
            <w:tcW w:w="78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64CAFE" w14:textId="77777777" w:rsidR="007353A4" w:rsidRPr="007353A4" w:rsidRDefault="007353A4" w:rsidP="00736E4F">
            <w:pPr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</w:pPr>
            <w:r w:rsidRPr="007353A4">
              <w:rPr>
                <w:rFonts w:ascii="Segoe UI" w:eastAsia="Times New Roman" w:hAnsi="Segoe UI" w:cs="Segoe UI"/>
                <w:color w:val="333333"/>
                <w:sz w:val="20"/>
                <w:szCs w:val="21"/>
              </w:rPr>
              <w:t> </w:t>
            </w:r>
          </w:p>
        </w:tc>
      </w:tr>
      <w:tr w:rsidR="007353A4" w:rsidRPr="00A3028D" w14:paraId="01ADB141" w14:textId="77777777" w:rsidTr="00736E4F">
        <w:trPr>
          <w:trHeight w:val="962"/>
        </w:trPr>
        <w:tc>
          <w:tcPr>
            <w:tcW w:w="14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94541E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otential</w:t>
            </w:r>
            <w:proofErr w:type="spellEnd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rognostic</w:t>
            </w:r>
            <w:proofErr w:type="spellEnd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factors </w:t>
            </w: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dentified</w:t>
            </w:r>
            <w:proofErr w:type="spellEnd"/>
          </w:p>
        </w:tc>
        <w:tc>
          <w:tcPr>
            <w:tcW w:w="12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6BE176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umber</w:t>
            </w:r>
            <w:proofErr w:type="spellEnd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of </w:t>
            </w: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articipants</w:t>
            </w:r>
            <w:proofErr w:type="spellEnd"/>
          </w:p>
        </w:tc>
        <w:tc>
          <w:tcPr>
            <w:tcW w:w="8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B52830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umber</w:t>
            </w:r>
            <w:proofErr w:type="spellEnd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of studies</w:t>
            </w:r>
          </w:p>
        </w:tc>
        <w:tc>
          <w:tcPr>
            <w:tcW w:w="85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D37562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umber</w:t>
            </w:r>
            <w:proofErr w:type="spellEnd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of </w:t>
            </w: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cohorts</w:t>
            </w:r>
            <w:proofErr w:type="spellEnd"/>
          </w:p>
        </w:tc>
        <w:tc>
          <w:tcPr>
            <w:tcW w:w="2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4AF010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2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E8903F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2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F29316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2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01706F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2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432A10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0</w:t>
            </w:r>
          </w:p>
        </w:tc>
        <w:tc>
          <w:tcPr>
            <w:tcW w:w="2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B19C8D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70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CFA710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hase</w:t>
            </w:r>
            <w:proofErr w:type="spellEnd"/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48E27D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tudy</w:t>
            </w:r>
            <w:proofErr w:type="spellEnd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limitations</w:t>
            </w:r>
            <w:proofErr w:type="spellEnd"/>
          </w:p>
        </w:tc>
        <w:tc>
          <w:tcPr>
            <w:tcW w:w="12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25886F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nconsistency</w:t>
            </w:r>
            <w:proofErr w:type="spellEnd"/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EFFEE9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ndirectness</w:t>
            </w:r>
            <w:proofErr w:type="spellEnd"/>
          </w:p>
        </w:tc>
        <w:tc>
          <w:tcPr>
            <w:tcW w:w="12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1322C3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Imprecision</w:t>
            </w:r>
            <w:proofErr w:type="spellEnd"/>
          </w:p>
        </w:tc>
        <w:tc>
          <w:tcPr>
            <w:tcW w:w="90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295ED0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Publication</w:t>
            </w:r>
            <w:proofErr w:type="spellEnd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bias</w:t>
            </w:r>
          </w:p>
        </w:tc>
        <w:tc>
          <w:tcPr>
            <w:tcW w:w="119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2758CE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Moderate/large effect </w:t>
            </w: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ize</w:t>
            </w:r>
            <w:proofErr w:type="spellEnd"/>
          </w:p>
        </w:tc>
        <w:tc>
          <w:tcPr>
            <w:tcW w:w="8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86D1CA" w14:textId="77777777" w:rsidR="007353A4" w:rsidRPr="007353A4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Dose</w:t>
            </w:r>
            <w:proofErr w:type="spellEnd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effect</w:t>
            </w:r>
          </w:p>
        </w:tc>
        <w:tc>
          <w:tcPr>
            <w:tcW w:w="78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2B356F" w14:textId="77777777" w:rsidR="007353A4" w:rsidRPr="00AB0C4B" w:rsidRDefault="007353A4" w:rsidP="00736E4F">
            <w:pPr>
              <w:pStyle w:val="Normaalweb"/>
              <w:jc w:val="center"/>
              <w:rPr>
                <w:rFonts w:ascii="Segoe UI" w:hAnsi="Segoe UI" w:cs="Segoe UI"/>
                <w:color w:val="333333"/>
                <w:sz w:val="18"/>
                <w:szCs w:val="21"/>
              </w:rPr>
            </w:pPr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Overall </w:t>
            </w:r>
            <w:proofErr w:type="spellStart"/>
            <w:r w:rsidRPr="007353A4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quality</w:t>
            </w:r>
            <w:proofErr w:type="spellEnd"/>
          </w:p>
        </w:tc>
      </w:tr>
      <w:tr w:rsidR="007353A4" w:rsidRPr="00A3028D" w14:paraId="37FABCD0" w14:textId="77777777" w:rsidTr="00736E4F">
        <w:trPr>
          <w:trHeight w:val="357"/>
        </w:trPr>
        <w:tc>
          <w:tcPr>
            <w:tcW w:w="14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75BA7D" w14:textId="53816923" w:rsidR="007353A4" w:rsidRPr="00A3028D" w:rsidRDefault="001440CE" w:rsidP="003E5A46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Se</w:t>
            </w:r>
            <w:r w:rsidR="003E5A46"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x</w:t>
            </w:r>
            <w:proofErr w:type="spellEnd"/>
          </w:p>
        </w:tc>
        <w:tc>
          <w:tcPr>
            <w:tcW w:w="12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80503C" w14:textId="7CA37C12" w:rsidR="007353A4" w:rsidRPr="00A3028D" w:rsidRDefault="007353A4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61</w:t>
            </w:r>
          </w:p>
        </w:tc>
        <w:tc>
          <w:tcPr>
            <w:tcW w:w="85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F930442" w14:textId="26DBA68B" w:rsidR="007353A4" w:rsidRPr="00A3028D" w:rsidRDefault="007353A4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17387B" w14:textId="5390DA77" w:rsidR="007353A4" w:rsidRPr="00A3028D" w:rsidRDefault="007353A4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2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DEC516" w14:textId="4B9CD4EF" w:rsidR="007353A4" w:rsidRPr="00A3028D" w:rsidRDefault="007353A4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2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3BC751" w14:textId="77777777" w:rsidR="007353A4" w:rsidRPr="00A3028D" w:rsidRDefault="007353A4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2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5A3EAD" w14:textId="73136F2C" w:rsidR="007353A4" w:rsidRPr="00A3028D" w:rsidRDefault="007353A4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2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5233AED" w14:textId="77777777" w:rsidR="007353A4" w:rsidRPr="00A3028D" w:rsidRDefault="007353A4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28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3988C42" w14:textId="77777777" w:rsidR="007353A4" w:rsidRPr="00A3028D" w:rsidRDefault="007353A4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</w:p>
        </w:tc>
        <w:tc>
          <w:tcPr>
            <w:tcW w:w="2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E49AAF9" w14:textId="623A9C56" w:rsidR="007353A4" w:rsidRPr="00A3028D" w:rsidRDefault="007353A4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30FAFB" w14:textId="77777777" w:rsidR="007353A4" w:rsidRPr="00A3028D" w:rsidRDefault="007353A4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1957F0" w14:textId="4833ED81" w:rsidR="007353A4" w:rsidRPr="00A3028D" w:rsidRDefault="007353A4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127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4F4343" w14:textId="77777777" w:rsidR="007353A4" w:rsidRPr="00A3028D" w:rsidRDefault="007353A4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Na </w:t>
            </w:r>
          </w:p>
        </w:tc>
        <w:tc>
          <w:tcPr>
            <w:tcW w:w="113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D46091" w14:textId="58C65EFA" w:rsidR="007353A4" w:rsidRPr="00A3028D" w:rsidRDefault="003E5A46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2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8984DA" w14:textId="40F99A75" w:rsidR="007353A4" w:rsidRPr="00A3028D" w:rsidRDefault="003E5A46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90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BA616F" w14:textId="29D6F492" w:rsidR="007353A4" w:rsidRPr="00A3028D" w:rsidRDefault="003E5A46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-</w:t>
            </w:r>
          </w:p>
        </w:tc>
        <w:tc>
          <w:tcPr>
            <w:tcW w:w="119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38A8AF" w14:textId="65F8FE32" w:rsidR="007353A4" w:rsidRPr="00A3028D" w:rsidRDefault="007353A4" w:rsidP="007353A4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+</w:t>
            </w:r>
          </w:p>
        </w:tc>
        <w:tc>
          <w:tcPr>
            <w:tcW w:w="87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ABEE61" w14:textId="77777777" w:rsidR="007353A4" w:rsidRPr="00A3028D" w:rsidRDefault="007353A4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Na</w:t>
            </w:r>
          </w:p>
        </w:tc>
        <w:tc>
          <w:tcPr>
            <w:tcW w:w="78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6E4F0E8" w14:textId="7CFC5F60" w:rsidR="007353A4" w:rsidRPr="00A3028D" w:rsidRDefault="005E1FFE" w:rsidP="00736E4F">
            <w:pPr>
              <w:pStyle w:val="Normaalweb"/>
              <w:jc w:val="center"/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>Very</w:t>
            </w:r>
            <w:proofErr w:type="spellEnd"/>
            <w:r>
              <w:rPr>
                <w:rFonts w:ascii="Segoe UI" w:hAnsi="Segoe UI" w:cs="Segoe UI"/>
                <w:bCs/>
                <w:color w:val="333333"/>
                <w:sz w:val="18"/>
                <w:szCs w:val="21"/>
              </w:rPr>
              <w:t xml:space="preserve"> low</w:t>
            </w:r>
          </w:p>
        </w:tc>
      </w:tr>
    </w:tbl>
    <w:p w14:paraId="56D081B6" w14:textId="796A8F4D" w:rsidR="00AB0C4B" w:rsidRDefault="00AB0C4B">
      <w:pPr>
        <w:spacing w:after="160" w:line="259" w:lineRule="auto"/>
        <w:rPr>
          <w:sz w:val="22"/>
        </w:rPr>
      </w:pPr>
    </w:p>
    <w:p w14:paraId="080863B4" w14:textId="77777777" w:rsidR="007353A4" w:rsidRDefault="007353A4">
      <w:pPr>
        <w:spacing w:after="160" w:line="259" w:lineRule="auto"/>
        <w:rPr>
          <w:sz w:val="22"/>
        </w:rPr>
      </w:pPr>
    </w:p>
    <w:p w14:paraId="4DCDA3B1" w14:textId="77777777" w:rsidR="00A51923" w:rsidRPr="00A3028D" w:rsidRDefault="00A51923">
      <w:pPr>
        <w:rPr>
          <w:sz w:val="22"/>
        </w:rPr>
      </w:pPr>
    </w:p>
    <w:sectPr w:rsidR="00A51923" w:rsidRPr="00A3028D" w:rsidSect="00A3028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40f2bdb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028D"/>
    <w:rsid w:val="00032C66"/>
    <w:rsid w:val="00057AC4"/>
    <w:rsid w:val="000D37FF"/>
    <w:rsid w:val="0011235F"/>
    <w:rsid w:val="00113569"/>
    <w:rsid w:val="001440CE"/>
    <w:rsid w:val="001C2497"/>
    <w:rsid w:val="001C5F19"/>
    <w:rsid w:val="001F760A"/>
    <w:rsid w:val="002016EE"/>
    <w:rsid w:val="00224D12"/>
    <w:rsid w:val="00267AAD"/>
    <w:rsid w:val="00277CEC"/>
    <w:rsid w:val="0034765B"/>
    <w:rsid w:val="003D72C5"/>
    <w:rsid w:val="003E5A46"/>
    <w:rsid w:val="003F59F7"/>
    <w:rsid w:val="004A7346"/>
    <w:rsid w:val="004B6D2D"/>
    <w:rsid w:val="0052012D"/>
    <w:rsid w:val="00536105"/>
    <w:rsid w:val="005366BC"/>
    <w:rsid w:val="0055348F"/>
    <w:rsid w:val="005E1FFE"/>
    <w:rsid w:val="00624443"/>
    <w:rsid w:val="00643816"/>
    <w:rsid w:val="00647990"/>
    <w:rsid w:val="00684419"/>
    <w:rsid w:val="006907DA"/>
    <w:rsid w:val="006C60D7"/>
    <w:rsid w:val="006D7628"/>
    <w:rsid w:val="007353A4"/>
    <w:rsid w:val="007A271A"/>
    <w:rsid w:val="007C4CF9"/>
    <w:rsid w:val="00844CD6"/>
    <w:rsid w:val="00853E27"/>
    <w:rsid w:val="00881968"/>
    <w:rsid w:val="00A3028D"/>
    <w:rsid w:val="00A51923"/>
    <w:rsid w:val="00A54180"/>
    <w:rsid w:val="00A57F98"/>
    <w:rsid w:val="00AA054D"/>
    <w:rsid w:val="00AB0C4B"/>
    <w:rsid w:val="00B023E3"/>
    <w:rsid w:val="00B20D0B"/>
    <w:rsid w:val="00C202F0"/>
    <w:rsid w:val="00C80BC3"/>
    <w:rsid w:val="00CA56F4"/>
    <w:rsid w:val="00CF621A"/>
    <w:rsid w:val="00D03990"/>
    <w:rsid w:val="00DA15C6"/>
    <w:rsid w:val="00E74B46"/>
    <w:rsid w:val="00EA5A3F"/>
    <w:rsid w:val="00EC1D7D"/>
    <w:rsid w:val="00EF6856"/>
    <w:rsid w:val="00F029BE"/>
    <w:rsid w:val="00F05764"/>
    <w:rsid w:val="00F32E1C"/>
    <w:rsid w:val="00F61169"/>
    <w:rsid w:val="00F8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9DEED"/>
  <w15:chartTrackingRefBased/>
  <w15:docId w15:val="{658B7913-831A-4A8D-9262-A44F51727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3028D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A3028D"/>
  </w:style>
  <w:style w:type="character" w:styleId="Verwijzingopmerking">
    <w:name w:val="annotation reference"/>
    <w:basedOn w:val="Standaardalinea-lettertype"/>
    <w:uiPriority w:val="99"/>
    <w:semiHidden/>
    <w:unhideWhenUsed/>
    <w:rsid w:val="00EC1D7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C1D7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C1D7D"/>
    <w:rPr>
      <w:rFonts w:ascii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C1D7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C1D7D"/>
    <w:rPr>
      <w:rFonts w:ascii="Times New Roman" w:hAnsi="Times New Roman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C1D7D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C1D7D"/>
    <w:rPr>
      <w:rFonts w:ascii="Segoe UI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9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0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eCuri</Company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ers Heerspink, Okke</dc:creator>
  <cp:keywords/>
  <dc:description/>
  <cp:lastModifiedBy>Janneke Crutsen</cp:lastModifiedBy>
  <cp:revision>2</cp:revision>
  <dcterms:created xsi:type="dcterms:W3CDTF">2024-03-09T10:41:00Z</dcterms:created>
  <dcterms:modified xsi:type="dcterms:W3CDTF">2024-03-09T10:41:00Z</dcterms:modified>
</cp:coreProperties>
</file>